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21273" w14:textId="324C9CC5" w:rsidR="00426817" w:rsidRDefault="00856957" w:rsidP="00426817">
      <w:pPr>
        <w:spacing w:after="0" w:line="240" w:lineRule="auto"/>
        <w:rPr>
          <w:b/>
          <w:bCs/>
          <w:sz w:val="21"/>
          <w:szCs w:val="21"/>
        </w:rPr>
      </w:pPr>
      <w:r w:rsidRPr="00856957">
        <w:rPr>
          <w:b/>
          <w:bCs/>
          <w:sz w:val="21"/>
          <w:szCs w:val="21"/>
        </w:rPr>
        <w:t>Online Resource</w:t>
      </w:r>
      <w:r w:rsidR="007C33D0" w:rsidRPr="007C33D0">
        <w:rPr>
          <w:b/>
          <w:bCs/>
          <w:sz w:val="21"/>
          <w:szCs w:val="21"/>
        </w:rPr>
        <w:t xml:space="preserve"> </w:t>
      </w:r>
      <w:r w:rsidR="007C33D0">
        <w:rPr>
          <w:rFonts w:hint="eastAsia"/>
          <w:b/>
          <w:bCs/>
          <w:sz w:val="21"/>
          <w:szCs w:val="21"/>
        </w:rPr>
        <w:t>2</w:t>
      </w:r>
      <w:r w:rsidR="00426817" w:rsidRPr="00063E58">
        <w:rPr>
          <w:rFonts w:hint="eastAsia"/>
          <w:b/>
          <w:bCs/>
          <w:sz w:val="21"/>
          <w:szCs w:val="21"/>
        </w:rPr>
        <w:t xml:space="preserve">. </w:t>
      </w:r>
      <w:r w:rsidR="00426817">
        <w:rPr>
          <w:rFonts w:hint="eastAsia"/>
          <w:b/>
          <w:bCs/>
          <w:sz w:val="21"/>
          <w:szCs w:val="21"/>
        </w:rPr>
        <w:t>Distribution of predictor variables</w:t>
      </w:r>
    </w:p>
    <w:tbl>
      <w:tblPr>
        <w:tblStyle w:val="ae"/>
        <w:tblW w:w="9628" w:type="dxa"/>
        <w:tblLook w:val="04A0" w:firstRow="1" w:lastRow="0" w:firstColumn="1" w:lastColumn="0" w:noHBand="0" w:noVBand="1"/>
      </w:tblPr>
      <w:tblGrid>
        <w:gridCol w:w="558"/>
        <w:gridCol w:w="3046"/>
        <w:gridCol w:w="3028"/>
        <w:gridCol w:w="2996"/>
      </w:tblGrid>
      <w:tr w:rsidR="00426817" w14:paraId="679F4F3B" w14:textId="16649C71" w:rsidTr="00EE1DBD">
        <w:trPr>
          <w:trHeight w:val="353"/>
        </w:trPr>
        <w:tc>
          <w:tcPr>
            <w:tcW w:w="558" w:type="dxa"/>
          </w:tcPr>
          <w:p w14:paraId="369A7848" w14:textId="77777777" w:rsidR="00426817" w:rsidRPr="00063E58" w:rsidRDefault="00426817" w:rsidP="00E125F7">
            <w:pPr>
              <w:rPr>
                <w:sz w:val="21"/>
                <w:szCs w:val="21"/>
              </w:rPr>
            </w:pPr>
          </w:p>
        </w:tc>
        <w:tc>
          <w:tcPr>
            <w:tcW w:w="3046" w:type="dxa"/>
          </w:tcPr>
          <w:p w14:paraId="5F0525F7" w14:textId="77777777" w:rsidR="00426817" w:rsidRPr="00063E58" w:rsidRDefault="00426817" w:rsidP="00E125F7">
            <w:pPr>
              <w:rPr>
                <w:sz w:val="21"/>
                <w:szCs w:val="21"/>
              </w:rPr>
            </w:pPr>
            <w:r w:rsidRPr="00063E58">
              <w:rPr>
                <w:rFonts w:hint="eastAsia"/>
                <w:sz w:val="21"/>
                <w:szCs w:val="21"/>
              </w:rPr>
              <w:t>Variable name</w:t>
            </w:r>
          </w:p>
        </w:tc>
        <w:tc>
          <w:tcPr>
            <w:tcW w:w="3028" w:type="dxa"/>
          </w:tcPr>
          <w:p w14:paraId="4CF83DA2" w14:textId="29C7CBFE" w:rsidR="00426817" w:rsidRDefault="00860896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umber (%)</w:t>
            </w:r>
            <w:r w:rsidR="00426817">
              <w:rPr>
                <w:rFonts w:hint="eastAsia"/>
                <w:sz w:val="21"/>
                <w:szCs w:val="21"/>
              </w:rPr>
              <w:t xml:space="preserve"> of missing data </w:t>
            </w:r>
          </w:p>
          <w:p w14:paraId="638E5D54" w14:textId="2E5288FC" w:rsidR="00426817" w:rsidRPr="00063E58" w:rsidRDefault="00426817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(N = </w:t>
            </w:r>
            <w:r w:rsidR="004433BA">
              <w:rPr>
                <w:rFonts w:hint="eastAsia"/>
                <w:sz w:val="21"/>
                <w:szCs w:val="21"/>
              </w:rPr>
              <w:t>18,692,873</w:t>
            </w:r>
            <w:r w:rsidR="00860896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2996" w:type="dxa"/>
          </w:tcPr>
          <w:p w14:paraId="2CD2660E" w14:textId="2DB474ED" w:rsidR="009033F8" w:rsidRPr="00063E58" w:rsidRDefault="009033F8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Distribution (mean±SD for continuous variables, </w:t>
            </w:r>
            <w:r>
              <w:rPr>
                <w:sz w:val="21"/>
                <w:szCs w:val="21"/>
              </w:rPr>
              <w:t>number</w:t>
            </w:r>
            <w:r>
              <w:rPr>
                <w:rFonts w:hint="eastAsia"/>
                <w:sz w:val="21"/>
                <w:szCs w:val="21"/>
              </w:rPr>
              <w:t xml:space="preserve"> (%) for </w:t>
            </w:r>
            <w:r w:rsidR="00046256">
              <w:rPr>
                <w:rFonts w:hint="eastAsia"/>
                <w:sz w:val="21"/>
                <w:szCs w:val="21"/>
              </w:rPr>
              <w:t xml:space="preserve">binary or </w:t>
            </w:r>
            <w:r>
              <w:rPr>
                <w:rFonts w:hint="eastAsia"/>
                <w:sz w:val="21"/>
                <w:szCs w:val="21"/>
              </w:rPr>
              <w:t>categorical variables)</w:t>
            </w:r>
          </w:p>
        </w:tc>
      </w:tr>
      <w:tr w:rsidR="00EE1DBD" w14:paraId="19668C66" w14:textId="1EA1FA1C" w:rsidTr="00A12A4F">
        <w:trPr>
          <w:trHeight w:val="353"/>
        </w:trPr>
        <w:tc>
          <w:tcPr>
            <w:tcW w:w="9628" w:type="dxa"/>
            <w:gridSpan w:val="4"/>
          </w:tcPr>
          <w:p w14:paraId="4704C18A" w14:textId="0E8ECD39" w:rsidR="00EE1DBD" w:rsidRDefault="00EE1DBD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Basic information (2 variables)</w:t>
            </w:r>
          </w:p>
        </w:tc>
      </w:tr>
      <w:tr w:rsidR="00426817" w14:paraId="5CEBBF3B" w14:textId="1C819BE8" w:rsidTr="00EE1DBD">
        <w:trPr>
          <w:trHeight w:val="353"/>
        </w:trPr>
        <w:tc>
          <w:tcPr>
            <w:tcW w:w="558" w:type="dxa"/>
          </w:tcPr>
          <w:p w14:paraId="0E24ED97" w14:textId="77777777" w:rsidR="00426817" w:rsidRPr="00063E58" w:rsidRDefault="00426817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046" w:type="dxa"/>
          </w:tcPr>
          <w:p w14:paraId="39BB66BD" w14:textId="77777777" w:rsidR="00426817" w:rsidRPr="00063E58" w:rsidRDefault="00426817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ex</w:t>
            </w:r>
          </w:p>
        </w:tc>
        <w:tc>
          <w:tcPr>
            <w:tcW w:w="3028" w:type="dxa"/>
          </w:tcPr>
          <w:p w14:paraId="656132EE" w14:textId="490399F6" w:rsidR="00426817" w:rsidRPr="00063E58" w:rsidRDefault="0067724B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 (0.0%)</w:t>
            </w:r>
          </w:p>
        </w:tc>
        <w:tc>
          <w:tcPr>
            <w:tcW w:w="2996" w:type="dxa"/>
          </w:tcPr>
          <w:p w14:paraId="28F8C08D" w14:textId="71AF7BF3" w:rsidR="00426817" w:rsidRDefault="006B4AFE" w:rsidP="00E125F7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rFonts w:hint="eastAsia"/>
                <w:sz w:val="21"/>
                <w:szCs w:val="21"/>
              </w:rPr>
              <w:t xml:space="preserve">en: </w:t>
            </w:r>
            <w:r w:rsidR="000F501F">
              <w:rPr>
                <w:rFonts w:hint="eastAsia"/>
                <w:sz w:val="21"/>
                <w:szCs w:val="21"/>
              </w:rPr>
              <w:t>11,682,035</w:t>
            </w:r>
            <w:r w:rsidR="00370414">
              <w:rPr>
                <w:rFonts w:hint="eastAsia"/>
                <w:sz w:val="21"/>
                <w:szCs w:val="21"/>
              </w:rPr>
              <w:t xml:space="preserve"> (</w:t>
            </w:r>
            <w:r w:rsidR="000F501F">
              <w:rPr>
                <w:rFonts w:hint="eastAsia"/>
                <w:sz w:val="21"/>
                <w:szCs w:val="21"/>
              </w:rPr>
              <w:t>62.5</w:t>
            </w:r>
            <w:r w:rsidR="00370414">
              <w:rPr>
                <w:rFonts w:hint="eastAsia"/>
                <w:sz w:val="21"/>
                <w:szCs w:val="21"/>
              </w:rPr>
              <w:t>)</w:t>
            </w:r>
          </w:p>
          <w:p w14:paraId="3346E5C7" w14:textId="7B83E043" w:rsidR="006B4AFE" w:rsidRPr="00063E58" w:rsidRDefault="006B4AFE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Women: </w:t>
            </w:r>
            <w:r w:rsidR="00547519">
              <w:rPr>
                <w:rFonts w:hint="eastAsia"/>
                <w:sz w:val="21"/>
                <w:szCs w:val="21"/>
              </w:rPr>
              <w:t>7,010,838</w:t>
            </w:r>
            <w:r>
              <w:rPr>
                <w:rFonts w:hint="eastAsia"/>
                <w:sz w:val="21"/>
                <w:szCs w:val="21"/>
              </w:rPr>
              <w:t xml:space="preserve"> (</w:t>
            </w:r>
            <w:r w:rsidR="00547519">
              <w:rPr>
                <w:rFonts w:hint="eastAsia"/>
                <w:sz w:val="21"/>
                <w:szCs w:val="21"/>
              </w:rPr>
              <w:t>37.5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426817" w14:paraId="51FCB7F4" w14:textId="41E9DC9C" w:rsidTr="00EE1DBD">
        <w:trPr>
          <w:trHeight w:val="353"/>
        </w:trPr>
        <w:tc>
          <w:tcPr>
            <w:tcW w:w="558" w:type="dxa"/>
          </w:tcPr>
          <w:p w14:paraId="5B14346A" w14:textId="77777777" w:rsidR="00426817" w:rsidRPr="00063E58" w:rsidRDefault="00426817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046" w:type="dxa"/>
          </w:tcPr>
          <w:p w14:paraId="312BBB9F" w14:textId="77777777" w:rsidR="00426817" w:rsidRPr="00063E58" w:rsidRDefault="00426817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ge</w:t>
            </w:r>
          </w:p>
        </w:tc>
        <w:tc>
          <w:tcPr>
            <w:tcW w:w="3028" w:type="dxa"/>
          </w:tcPr>
          <w:p w14:paraId="75C998ED" w14:textId="060DCBC2" w:rsidR="00426817" w:rsidRPr="00063E58" w:rsidRDefault="0067724B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 (0.0%)</w:t>
            </w:r>
          </w:p>
        </w:tc>
        <w:tc>
          <w:tcPr>
            <w:tcW w:w="2996" w:type="dxa"/>
          </w:tcPr>
          <w:p w14:paraId="43C113EE" w14:textId="11BF7146" w:rsidR="00426817" w:rsidRPr="00063E58" w:rsidRDefault="0057710B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4.8</w:t>
            </w:r>
            <w:r w:rsidR="00370414">
              <w:rPr>
                <w:rFonts w:hint="eastAsia"/>
                <w:sz w:val="21"/>
                <w:szCs w:val="21"/>
              </w:rPr>
              <w:t xml:space="preserve"> ± </w:t>
            </w:r>
            <w:r>
              <w:rPr>
                <w:rFonts w:hint="eastAsia"/>
                <w:sz w:val="21"/>
                <w:szCs w:val="21"/>
              </w:rPr>
              <w:t>11.3</w:t>
            </w:r>
          </w:p>
        </w:tc>
      </w:tr>
      <w:tr w:rsidR="00EE1DBD" w14:paraId="4ECB208B" w14:textId="61266155" w:rsidTr="00396A24">
        <w:trPr>
          <w:trHeight w:val="353"/>
        </w:trPr>
        <w:tc>
          <w:tcPr>
            <w:tcW w:w="9628" w:type="dxa"/>
            <w:gridSpan w:val="4"/>
          </w:tcPr>
          <w:p w14:paraId="1870EBD9" w14:textId="39D8C6AB" w:rsidR="00EE1DBD" w:rsidRDefault="00EE1DBD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agnoses in the claims data (50 variables)</w:t>
            </w:r>
          </w:p>
        </w:tc>
      </w:tr>
      <w:tr w:rsidR="00421588" w14:paraId="1C33B5B7" w14:textId="3F14A1DF" w:rsidTr="009E4FA2">
        <w:trPr>
          <w:trHeight w:val="35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AC4F3C" w14:textId="42FC6DB3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8895D" w14:textId="2628AC09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Cancer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6A8317" w14:textId="7869362F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92D124" w14:textId="7B1F4C3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1 ± 0.86</w:t>
            </w:r>
          </w:p>
        </w:tc>
      </w:tr>
      <w:tr w:rsidR="00421588" w14:paraId="7EFB3F89" w14:textId="3C6DFF7C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CEF557" w14:textId="17433ABE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6C580" w14:textId="40BBEBBC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Polyp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39080" w14:textId="7ABAD3EE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F14BB" w14:textId="5DFAFAAC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6 ± 0.95</w:t>
            </w:r>
          </w:p>
        </w:tc>
      </w:tr>
      <w:tr w:rsidR="00421588" w14:paraId="4F8059F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908C3" w14:textId="71A1C236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209D0" w14:textId="71DA80BB" w:rsidR="00421588" w:rsidRPr="00D6206D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Myocardial infarctio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F5CC3" w14:textId="006F72A1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E66369" w14:textId="15459B8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1 ± 0.25</w:t>
            </w:r>
          </w:p>
        </w:tc>
      </w:tr>
      <w:tr w:rsidR="00421588" w14:paraId="162A6EE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7E94B" w14:textId="5CEA7235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D9B30" w14:textId="216ABAF8" w:rsidR="00421588" w:rsidRPr="00D6206D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Angina pector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78271" w14:textId="2A6B3326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3E238" w14:textId="5E3B9683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0 ± 0.87</w:t>
            </w:r>
          </w:p>
        </w:tc>
      </w:tr>
      <w:tr w:rsidR="00421588" w14:paraId="26C2617B" w14:textId="08FB3E3A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15E17" w14:textId="7FB9B99B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33A73" w14:textId="444CF1EC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Hypertensio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61A0E" w14:textId="2F0A063E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8EE6F4" w14:textId="7DE09D6B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93 ± 2.65</w:t>
            </w:r>
          </w:p>
        </w:tc>
      </w:tr>
      <w:tr w:rsidR="00421588" w14:paraId="16DD5C37" w14:textId="6A3ED4BD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26FB9" w14:textId="35132275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24BCFC" w14:textId="1E1218B5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Arrhythm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72F2E7" w14:textId="2D040F9A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4360C" w14:textId="1EBFEB1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2 ± 0.96</w:t>
            </w:r>
          </w:p>
        </w:tc>
      </w:tr>
      <w:tr w:rsidR="00421588" w14:paraId="3C27EAC7" w14:textId="104A269B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76AB8" w14:textId="6C1BD93B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35EC4A" w14:textId="0356917D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Strok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B68562" w14:textId="43A9927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B7BD49" w14:textId="2A7DBBD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4 ± 0.51</w:t>
            </w:r>
          </w:p>
        </w:tc>
      </w:tr>
      <w:tr w:rsidR="00421588" w14:paraId="0198FFD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ACAF7" w14:textId="2FC3C376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95F7D" w14:textId="7FBBEFB6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Dement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E11E9F" w14:textId="349AE4E4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075EF" w14:textId="06549FA5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19</w:t>
            </w:r>
          </w:p>
        </w:tc>
      </w:tr>
      <w:tr w:rsidR="00421588" w14:paraId="222C9E7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9B5615" w14:textId="081D0A38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25D51" w14:textId="5B1D800D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Schizophren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2AAC3" w14:textId="777D2267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5DFFD7" w14:textId="7CE80FA4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7 ± 0.80</w:t>
            </w:r>
          </w:p>
        </w:tc>
      </w:tr>
      <w:tr w:rsidR="00421588" w14:paraId="6C46C91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C82063" w14:textId="24E77E0A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F31AF" w14:textId="6EF25493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Depressive disorder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71D780" w14:textId="6DACFAF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650393" w14:textId="03E2673C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31 ± 1.67</w:t>
            </w:r>
          </w:p>
        </w:tc>
      </w:tr>
      <w:tr w:rsidR="00421588" w14:paraId="3FD1A45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E258A" w14:textId="0E0D39E8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30E67" w14:textId="5AA57358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Neurotic disorder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C5537" w14:textId="1F9F1DC6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FE09FB" w14:textId="1A07BD06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31 ± 1.59</w:t>
            </w:r>
          </w:p>
        </w:tc>
      </w:tr>
      <w:tr w:rsidR="00421588" w14:paraId="6C74D81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AACB7" w14:textId="60D24A5C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0E623" w14:textId="63527168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Eating disorder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E997A5" w14:textId="35EB613A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B60FF" w14:textId="41F09B9C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13</w:t>
            </w:r>
          </w:p>
        </w:tc>
      </w:tr>
      <w:tr w:rsidR="00421588" w14:paraId="0CA4D299" w14:textId="2EE55D1B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6969A" w14:textId="433571EC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AC88A2" w14:textId="2C4A8C0B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Developmental disorder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27DE7" w14:textId="468E9067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31A881" w14:textId="3CCA15D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55</w:t>
            </w:r>
          </w:p>
        </w:tc>
      </w:tr>
      <w:tr w:rsidR="00421588" w14:paraId="0DDEDA58" w14:textId="7C1A3294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FFC98" w14:textId="58C917A9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FA11DD" w14:textId="7A6B95D7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Insomn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BF911" w14:textId="2FB3AD99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13502E" w14:textId="56330714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39 ± 1.82</w:t>
            </w:r>
          </w:p>
        </w:tc>
      </w:tr>
      <w:tr w:rsidR="00421588" w14:paraId="6A7FF92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D56B9C" w14:textId="597355DA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DF83F" w14:textId="0B5ED086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Autonomic nervous system disorder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7941AF" w14:textId="7EA35D35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9A446" w14:textId="0C6D3538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47</w:t>
            </w:r>
          </w:p>
        </w:tc>
      </w:tr>
      <w:tr w:rsidR="00421588" w14:paraId="265EA97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854FD0" w14:textId="7C8450C4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3BCD2" w14:textId="6321020C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Epilepsy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7FB175" w14:textId="549F53B9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C7C85E" w14:textId="277EB9FE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4 ± 0.58</w:t>
            </w:r>
          </w:p>
        </w:tc>
      </w:tr>
      <w:tr w:rsidR="00421588" w14:paraId="4A9566E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975874" w14:textId="177426AF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290C0C" w14:textId="4552BFDE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Asthm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BFDACA" w14:textId="43B1FAFF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39343A" w14:textId="1C2E7D7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31 ± 1.39</w:t>
            </w:r>
          </w:p>
        </w:tc>
      </w:tr>
      <w:tr w:rsidR="00421588" w14:paraId="174A54F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A9020" w14:textId="6F2387DC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980966" w14:textId="0089FDF7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Tuberculos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AD4580" w14:textId="3E8EE085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02939" w14:textId="3F2318D9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11</w:t>
            </w:r>
          </w:p>
        </w:tc>
      </w:tr>
      <w:tr w:rsidR="00421588" w14:paraId="01049579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A93DE0" w14:textId="00EB53F1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B7872E" w14:textId="1CD81659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Chronic obstructive pulmonary dise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9AA27" w14:textId="407D231C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918E16" w14:textId="35950E9F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1 ± 0.29</w:t>
            </w:r>
          </w:p>
        </w:tc>
      </w:tr>
      <w:tr w:rsidR="00421588" w14:paraId="5B25836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6EE44" w14:textId="2D4E68A2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F8018" w14:textId="080EFC3A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Gastroesophageal reflux dise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F1F272" w14:textId="325EAC60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EED9C6" w14:textId="4C5C3ED3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86 ± 2.27</w:t>
            </w:r>
          </w:p>
        </w:tc>
      </w:tr>
      <w:tr w:rsidR="00421588" w14:paraId="33A2280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2E0338" w14:textId="096879B3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E532A" w14:textId="21CA34E4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Gastric or duodenal ulcer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09213D" w14:textId="09E308E9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4CF6BA" w14:textId="52B8303F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7 ± 1.06</w:t>
            </w:r>
          </w:p>
        </w:tc>
      </w:tr>
      <w:tr w:rsidR="00421588" w14:paraId="7CEF2C5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70C1A" w14:textId="494A7E9A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8470B" w14:textId="5B92390A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Inflammatory bowel dise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5A45BE" w14:textId="7F1FB5DA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24E36" w14:textId="649DB3FF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50</w:t>
            </w:r>
          </w:p>
        </w:tc>
      </w:tr>
      <w:tr w:rsidR="00421588" w14:paraId="138CD63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8493FD" w14:textId="7D700AAB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E4C51" w14:textId="5ADFC27E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Hepatit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329F8E" w14:textId="110F3154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00C83" w14:textId="793616EF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9 ± 0.80</w:t>
            </w:r>
          </w:p>
        </w:tc>
      </w:tr>
      <w:tr w:rsidR="00421588" w14:paraId="3953FF57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36AB4" w14:textId="2EAC4335" w:rsidR="0042158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149FE" w14:textId="56B72D0E" w:rsidR="00421588" w:rsidRPr="00063E58" w:rsidRDefault="00421588" w:rsidP="00421588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Liver cirrhos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205D81" w14:textId="2B1ACD9B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AFFB99" w14:textId="578BCAE2" w:rsidR="00421588" w:rsidRPr="00BC7B94" w:rsidRDefault="00421588" w:rsidP="00421588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1 ± 0.27</w:t>
            </w:r>
          </w:p>
        </w:tc>
      </w:tr>
      <w:tr w:rsidR="00BC7B94" w14:paraId="29FF80D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76F84" w14:textId="3A151F87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DFCAA" w14:textId="319DB68B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Fatty liver dise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2B3D7" w14:textId="28F32867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A0DC7" w14:textId="395C7C71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31 ± 1.49</w:t>
            </w:r>
          </w:p>
        </w:tc>
      </w:tr>
      <w:tr w:rsidR="00BC7B94" w14:paraId="569B183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F2B3F" w14:textId="5DF6A8F1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AF9FC" w14:textId="7AD6BEC3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Pancreatit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C51A2D" w14:textId="2C1ED1AB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8A2430" w14:textId="63340B55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40</w:t>
            </w:r>
          </w:p>
        </w:tc>
      </w:tr>
      <w:tr w:rsidR="00BC7B94" w14:paraId="0406ADA9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A57C88" w14:textId="469F9D28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lastRenderedPageBreak/>
              <w:t>2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737A9" w14:textId="2AA64688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Nephrit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0F2875" w14:textId="5EA3ABF9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FF715" w14:textId="3E9D3DB0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43</w:t>
            </w:r>
          </w:p>
        </w:tc>
      </w:tr>
      <w:tr w:rsidR="00BC7B94" w14:paraId="61C8051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0D562" w14:textId="149BD23F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6D1CA" w14:textId="23A5E307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Renal failur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B0D45" w14:textId="31545D88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68F691" w14:textId="1125B34C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5 ± 0.62</w:t>
            </w:r>
          </w:p>
        </w:tc>
      </w:tr>
      <w:tr w:rsidR="00BC7B94" w14:paraId="3CFA116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7863A0" w14:textId="4055A7F6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2DF46" w14:textId="34720D18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Urolithias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C345B" w14:textId="6E5C2055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15C2D" w14:textId="2C8E681D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5 ± 0.54</w:t>
            </w:r>
          </w:p>
        </w:tc>
      </w:tr>
      <w:tr w:rsidR="00BC7B94" w14:paraId="3AD314F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796059" w14:textId="03B8FB27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21352" w14:textId="71C897DD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Cataract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5BF439" w14:textId="6E3CF5BA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51AD4" w14:textId="319DB2E8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8 ± 0.62</w:t>
            </w:r>
          </w:p>
        </w:tc>
      </w:tr>
      <w:tr w:rsidR="00BC7B94" w14:paraId="70F5C39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D88C1E" w14:textId="40FEF74A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8437CF" w14:textId="0DEBCB0C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Glaucom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DE308" w14:textId="09E52E33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DB73CA" w14:textId="1868760D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9 ± 0.96</w:t>
            </w:r>
          </w:p>
        </w:tc>
      </w:tr>
      <w:tr w:rsidR="00BC7B94" w14:paraId="514AF4B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DE621" w14:textId="2FE44646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24B24" w14:textId="45C0B59A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Meniere’s dise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19850A" w14:textId="7A859355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185E9" w14:textId="7E50F1A0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4 ± 0.51</w:t>
            </w:r>
          </w:p>
        </w:tc>
      </w:tr>
      <w:tr w:rsidR="00BC7B94" w14:paraId="435DB2D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BE03C" w14:textId="67DE44AE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63503" w14:textId="21DE9879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Cervical dysplas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C9E69" w14:textId="025291BF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3618AE" w14:textId="7CBBF735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2 ± 0.32</w:t>
            </w:r>
          </w:p>
        </w:tc>
      </w:tr>
      <w:tr w:rsidR="00BC7B94" w14:paraId="68C70FF9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29DAC" w14:textId="7177525E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7B8D6" w14:textId="52890FCF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Uterine fibroid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CAAC34" w14:textId="52079F45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D2526" w14:textId="394D4817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8 ± 0.64</w:t>
            </w:r>
          </w:p>
        </w:tc>
      </w:tr>
      <w:tr w:rsidR="00BC7B94" w14:paraId="19F34AF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CB653" w14:textId="69DE24FC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AB5316" w14:textId="7D0166AB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Ovarian cyst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9F5108" w14:textId="64D36C7A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F451CF" w14:textId="4A974BB1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36</w:t>
            </w:r>
          </w:p>
        </w:tc>
      </w:tr>
      <w:tr w:rsidR="00BC7B94" w14:paraId="52A5099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90AF1E" w14:textId="787B1297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9AD842" w14:textId="1FE0BD84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Mastopathy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724F4" w14:textId="293FA283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01A1B2" w14:textId="47D5906D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33</w:t>
            </w:r>
          </w:p>
        </w:tc>
      </w:tr>
      <w:tr w:rsidR="00BC7B94" w14:paraId="19BC1AD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D1310" w14:textId="75283EA0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10B4E" w14:textId="663CF3AB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Miscarriage / preterm delivery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9B758B" w14:textId="671292B1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936E7" w14:textId="6605BCE6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31</w:t>
            </w:r>
          </w:p>
        </w:tc>
      </w:tr>
      <w:tr w:rsidR="00BC7B94" w14:paraId="177C573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EFC5A" w14:textId="6A336013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3FCC3" w14:textId="3795D122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Cesarean sectio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04862E" w14:textId="052C9EF9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9C552C" w14:textId="0684CAD6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05</w:t>
            </w:r>
          </w:p>
        </w:tc>
      </w:tr>
      <w:tr w:rsidR="00BC7B94" w14:paraId="764301D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BD2B2" w14:textId="5C8B7ACA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EC317" w14:textId="0B752C49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Endometrios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F2DAF" w14:textId="2F661BE8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874BA" w14:textId="12F4713B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6 ± 0.57</w:t>
            </w:r>
          </w:p>
        </w:tc>
      </w:tr>
      <w:tr w:rsidR="00BC7B94" w14:paraId="0C5D0FB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A9D7F8" w14:textId="2E714CB0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EF02E" w14:textId="192AD967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Fracture/ruptur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0D933" w14:textId="46A89271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92DC0" w14:textId="1E6E5C5A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1 ± 0.72</w:t>
            </w:r>
          </w:p>
        </w:tc>
      </w:tr>
      <w:tr w:rsidR="00BC7B94" w14:paraId="470DBEE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1C290" w14:textId="4576CFC5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0206A6" w14:textId="76F58318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Diabetes mellitu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5DD35" w14:textId="0AD9A8FD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3F7FF" w14:textId="0AAD3B23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50 ± 1.99</w:t>
            </w:r>
          </w:p>
        </w:tc>
      </w:tr>
      <w:tr w:rsidR="00BC7B94" w14:paraId="78A56E8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0EEB7" w14:textId="440E5CAD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B2E409" w14:textId="6899872C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Thyroid dise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E2E2FE" w14:textId="32C25EB8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2B0D2D" w14:textId="2A7412DE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4 ± 0.96</w:t>
            </w:r>
          </w:p>
        </w:tc>
      </w:tr>
      <w:tr w:rsidR="00BC7B94" w14:paraId="2974432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F3D7C" w14:textId="4DC35FB2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6C0A5" w14:textId="022D93F2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Dyslipidem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896ADB" w14:textId="42049B9A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54991" w14:textId="47A74B2A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97 ± 2.64</w:t>
            </w:r>
          </w:p>
        </w:tc>
      </w:tr>
      <w:tr w:rsidR="00BC7B94" w14:paraId="7D937F5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41E6CB" w14:textId="5CC00A3C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FE498" w14:textId="41B4E20A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Rheumatoid arthrit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3175F5" w14:textId="77FB7447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71091" w14:textId="094E23A2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5 ± 0.60</w:t>
            </w:r>
          </w:p>
        </w:tc>
      </w:tr>
      <w:tr w:rsidR="00BC7B94" w14:paraId="715A83B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8FF54" w14:textId="0A6FAC2B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80160" w14:textId="41D0BADF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Osteoarthrit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97AC6" w14:textId="15B9A198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7A890" w14:textId="38F987A9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8 ± 1.14</w:t>
            </w:r>
          </w:p>
        </w:tc>
      </w:tr>
      <w:tr w:rsidR="00BC7B94" w14:paraId="25FBA4D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BD06F" w14:textId="73595AB5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F7FAC9" w14:textId="1AD342F2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Collagen dise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C96EF" w14:textId="57D634F0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72538" w14:textId="01A16BDB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3 ± 0.47</w:t>
            </w:r>
          </w:p>
        </w:tc>
      </w:tr>
      <w:tr w:rsidR="00BC7B94" w14:paraId="55D5966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FC198" w14:textId="798EDB80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2B6DE" w14:textId="06D3BEC4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Intervertebral disc herniatio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8E238A" w14:textId="28B35773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F62426" w14:textId="7EE4D1DC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3 ± 0.92</w:t>
            </w:r>
          </w:p>
        </w:tc>
      </w:tr>
      <w:tr w:rsidR="00BC7B94" w14:paraId="2FEE9B0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8BE84" w14:textId="1607D0B0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B1D5DF" w14:textId="091485AE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Premenstrual syndrom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66B909" w14:textId="2B53D847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54CC3" w14:textId="54B52F65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17</w:t>
            </w:r>
          </w:p>
        </w:tc>
      </w:tr>
      <w:tr w:rsidR="00BC7B94" w14:paraId="437D64A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BEFCC3" w14:textId="22E6CF35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4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3CA24" w14:textId="4636371E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Hyperuricem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9E7FF2" w14:textId="45E81E37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9F61F1" w14:textId="335D3113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33 ± 1.61</w:t>
            </w:r>
          </w:p>
        </w:tc>
      </w:tr>
      <w:tr w:rsidR="00BC7B94" w14:paraId="72980CB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ADECA" w14:textId="4AF80D1D" w:rsidR="00BC7B94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1C4D9" w14:textId="31047DD2" w:rsidR="00BC7B94" w:rsidRPr="00063E58" w:rsidRDefault="00BC7B94" w:rsidP="00BC7B94">
            <w:pPr>
              <w:rPr>
                <w:sz w:val="21"/>
                <w:szCs w:val="21"/>
              </w:rPr>
            </w:pPr>
            <w:r w:rsidRPr="00EA60A2">
              <w:rPr>
                <w:rFonts w:hint="eastAsia"/>
                <w:sz w:val="21"/>
                <w:szCs w:val="21"/>
              </w:rPr>
              <w:t>Gout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398E07" w14:textId="193078ED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0A6A2C" w14:textId="3D65A802" w:rsidR="00BC7B94" w:rsidRPr="00BC7B94" w:rsidRDefault="00BC7B94" w:rsidP="00BC7B94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9 ± 0.80</w:t>
            </w:r>
          </w:p>
        </w:tc>
      </w:tr>
      <w:tr w:rsidR="00EE1DBD" w14:paraId="5D02BDFF" w14:textId="43F7A44A" w:rsidTr="006453D9">
        <w:trPr>
          <w:trHeight w:val="353"/>
        </w:trPr>
        <w:tc>
          <w:tcPr>
            <w:tcW w:w="9628" w:type="dxa"/>
            <w:gridSpan w:val="4"/>
          </w:tcPr>
          <w:p w14:paraId="0E6691D6" w14:textId="6405C443" w:rsidR="00EE1DBD" w:rsidRDefault="00EE1DBD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rescriptions in the claims data (94 variables)</w:t>
            </w:r>
          </w:p>
        </w:tc>
      </w:tr>
      <w:tr w:rsidR="0072305C" w14:paraId="3DE2EA3F" w14:textId="0FF58840" w:rsidTr="00EE1DBD">
        <w:trPr>
          <w:trHeight w:val="35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FD0DA" w14:textId="5D31A3FC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C26A5" w14:textId="6E78A77F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Stomatological preparations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34D8D" w14:textId="7FEB3BF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8B9FE" w14:textId="7E68CB32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1 ± 0.15</w:t>
            </w:r>
          </w:p>
        </w:tc>
      </w:tr>
      <w:tr w:rsidR="0072305C" w14:paraId="1C81CA80" w14:textId="07842EB4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14C6D" w14:textId="6B6E0F8D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DCDC2" w14:textId="517E9B96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rugs for acid related disorder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B755A" w14:textId="1548343A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0524E" w14:textId="0E0860A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73 ± 1.78</w:t>
            </w:r>
          </w:p>
        </w:tc>
      </w:tr>
      <w:tr w:rsidR="0072305C" w14:paraId="305B0257" w14:textId="28626CE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24AF2" w14:textId="5D25C903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41F378" w14:textId="0D9D6CFB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rugs for functional gastrointestinal disorder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25F5FF" w14:textId="72718AE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8A96A" w14:textId="08EA0F98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2 ± 0.84</w:t>
            </w:r>
          </w:p>
        </w:tc>
      </w:tr>
      <w:tr w:rsidR="0072305C" w14:paraId="600BB8E9" w14:textId="78883CFE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5A11E" w14:textId="5808DE99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2C9BF" w14:textId="67506806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emetics and antinausea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29A05" w14:textId="1664E7B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8D549" w14:textId="3819A1A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1 ± 0.17</w:t>
            </w:r>
          </w:p>
        </w:tc>
      </w:tr>
      <w:tr w:rsidR="0072305C" w14:paraId="5EBA5E01" w14:textId="0B3B127C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1AFAA" w14:textId="02C9301D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7CF19C" w14:textId="7B47854C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Bile and liver therapy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DDA3E" w14:textId="4A5C806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0E507" w14:textId="59B5DFD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5 ± 0.60</w:t>
            </w:r>
          </w:p>
        </w:tc>
      </w:tr>
      <w:tr w:rsidR="0072305C" w14:paraId="7B8DDAE2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D8644" w14:textId="0E5A30F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D4BD30" w14:textId="3515913B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rugs for constipatio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AB626" w14:textId="3159AD8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AB63B" w14:textId="5861D24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0 ± 0.58</w:t>
            </w:r>
          </w:p>
        </w:tc>
      </w:tr>
      <w:tr w:rsidR="0072305C" w14:paraId="64A71382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30E0F" w14:textId="6DB6B68C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0F15F6" w14:textId="15860F2D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diarrheals, intestinal antiinflammatory/antiinfective ag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A6745" w14:textId="3BCCD24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E880EF" w14:textId="3BAB912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0 ± 0.90</w:t>
            </w:r>
          </w:p>
        </w:tc>
      </w:tr>
      <w:tr w:rsidR="0072305C" w14:paraId="15908A4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45563" w14:textId="287D480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6CBE22" w14:textId="6941784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obesity preparations, excl. diet produc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71245" w14:textId="3FECA18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49478" w14:textId="73FE2E8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3</w:t>
            </w:r>
          </w:p>
        </w:tc>
      </w:tr>
      <w:tr w:rsidR="0072305C" w14:paraId="5CA8B9A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6631E" w14:textId="5EABC206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E56A1D" w14:textId="7E3F371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igestives, incl. enzym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24A9CF" w14:textId="794CEE5A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934AC7" w14:textId="1760DAC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1 ± 0.26</w:t>
            </w:r>
          </w:p>
        </w:tc>
      </w:tr>
      <w:tr w:rsidR="0072305C" w14:paraId="7AFA721F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794E2" w14:textId="403EEDA9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lastRenderedPageBreak/>
              <w:t>1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7920C" w14:textId="49304A4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rugs used in diabet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BA9813" w14:textId="79B59CF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8CFD9" w14:textId="4752C08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7 ± 1.50</w:t>
            </w:r>
          </w:p>
        </w:tc>
      </w:tr>
      <w:tr w:rsidR="0072305C" w14:paraId="1E06BE98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DD3B8" w14:textId="608A65B8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02897" w14:textId="386D379C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Vitami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B1EE2B" w14:textId="4CB132B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A9BC5" w14:textId="44F291D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4 ± 0.91</w:t>
            </w:r>
          </w:p>
        </w:tc>
      </w:tr>
      <w:tr w:rsidR="0072305C" w14:paraId="1A983F14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8186" w14:textId="4FE0EE2D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79CEB" w14:textId="031E093F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Mineral supplem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B8F6F" w14:textId="28D26B6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AA414F" w14:textId="2B7031E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40</w:t>
            </w:r>
          </w:p>
        </w:tc>
      </w:tr>
      <w:tr w:rsidR="0072305C" w14:paraId="7E00A4D1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8B1C3" w14:textId="78BC6C28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87B55" w14:textId="6F8E25D3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Ton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F01829" w14:textId="0A36533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BC426" w14:textId="61223918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0</w:t>
            </w:r>
          </w:p>
        </w:tc>
      </w:tr>
      <w:tr w:rsidR="0072305C" w14:paraId="6735664B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FDCE9" w14:textId="42A2B89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AC191" w14:textId="778F981F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abolic agents for systemic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0B94E" w14:textId="78F533B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1D92D" w14:textId="71CD15A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3</w:t>
            </w:r>
          </w:p>
        </w:tc>
      </w:tr>
      <w:tr w:rsidR="0072305C" w14:paraId="2CFE453B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9D7D4" w14:textId="590BD03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9B9EF" w14:textId="353EA33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ppetite stimula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EB819" w14:textId="63C5317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992B7" w14:textId="1F067A52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1</w:t>
            </w:r>
          </w:p>
        </w:tc>
      </w:tr>
      <w:tr w:rsidR="0072305C" w14:paraId="5665DAC4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2BE9A" w14:textId="76D3F17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46EF71" w14:textId="3BE3D1C7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her alimentary tract and metabolism produc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C7F32" w14:textId="568F4D1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885D08" w14:textId="528D592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30</w:t>
            </w:r>
          </w:p>
        </w:tc>
      </w:tr>
      <w:tr w:rsidR="0072305C" w14:paraId="5C337D6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66965" w14:textId="0F41D6F9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861983" w14:textId="6BE0CAEC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thrombotic ag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8D9DEB" w14:textId="13A0FE7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0066D" w14:textId="224DD20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2 ± 0.92</w:t>
            </w:r>
          </w:p>
        </w:tc>
      </w:tr>
      <w:tr w:rsidR="0072305C" w14:paraId="263C2E9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FCC23" w14:textId="20DC1558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7391F" w14:textId="362B93E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hemorrhag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7555F" w14:textId="1E7FFB8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22E1C6" w14:textId="2EE0B2A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9 ± 0.81</w:t>
            </w:r>
          </w:p>
        </w:tc>
      </w:tr>
      <w:tr w:rsidR="0072305C" w14:paraId="57A023B3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51406" w14:textId="0DDE6B9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E25F7" w14:textId="28D29BC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anemic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B32AE7" w14:textId="7D33416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81C645" w14:textId="3261133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5 ± 0.86</w:t>
            </w:r>
          </w:p>
        </w:tc>
      </w:tr>
      <w:tr w:rsidR="0072305C" w14:paraId="168BC2C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673AD" w14:textId="1AFE5EE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09209" w14:textId="2B8C2A79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Blood substitutes and perfusion solu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F231C" w14:textId="512AF62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2B9B9" w14:textId="78311EF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4 ± 0.81</w:t>
            </w:r>
          </w:p>
        </w:tc>
      </w:tr>
      <w:tr w:rsidR="0072305C" w14:paraId="1BDEACA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D0F16" w14:textId="13E13D3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885F4" w14:textId="42F5170E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her hematological ag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3795A5" w14:textId="0F7DAE7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7490AB" w14:textId="6399EE4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1</w:t>
            </w:r>
          </w:p>
        </w:tc>
      </w:tr>
      <w:tr w:rsidR="0072305C" w14:paraId="6DF16553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2C69B" w14:textId="1A1189E9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A01C6" w14:textId="2DE473C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Cardiac therapy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2DE1F" w14:textId="23561F3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03942" w14:textId="39F82E2A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8 ± 0.60</w:t>
            </w:r>
          </w:p>
        </w:tc>
      </w:tr>
      <w:tr w:rsidR="0072305C" w14:paraId="2FF451B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924E0" w14:textId="2BCDF039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88BCE" w14:textId="168577ED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hypertensiv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381CED" w14:textId="010FC90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A87B1" w14:textId="55A05EE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44</w:t>
            </w:r>
          </w:p>
        </w:tc>
      </w:tr>
      <w:tr w:rsidR="0072305C" w14:paraId="585EFC0C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0A197" w14:textId="365AD4E1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40735" w14:textId="55A58A0A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iure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53E90" w14:textId="046658D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E1100" w14:textId="656B95A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8 ± 0.75</w:t>
            </w:r>
          </w:p>
        </w:tc>
      </w:tr>
      <w:tr w:rsidR="0072305C" w14:paraId="79F78B84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84A66" w14:textId="1C588844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B166E" w14:textId="0B7069DB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Peripheral vasodilator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A8389A" w14:textId="6B5A496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04017" w14:textId="01BE73F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3 ± 0.40</w:t>
            </w:r>
          </w:p>
        </w:tc>
      </w:tr>
      <w:tr w:rsidR="0072305C" w14:paraId="062D6D58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04D00" w14:textId="56D8B8DE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86D132" w14:textId="5339083F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Vasoprotectiv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4169F" w14:textId="0273C7A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4B916" w14:textId="2EBE8A3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2 ± 0.95</w:t>
            </w:r>
          </w:p>
        </w:tc>
      </w:tr>
      <w:tr w:rsidR="0072305C" w14:paraId="1080E609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6F1C" w14:textId="0988F41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B4A1A" w14:textId="66093833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Beta blocking ag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6CBD7" w14:textId="5EC83955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36F5D0" w14:textId="424C6BA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2 ± 0.97</w:t>
            </w:r>
          </w:p>
        </w:tc>
      </w:tr>
      <w:tr w:rsidR="0072305C" w14:paraId="39F39ED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5A6F6" w14:textId="02B00F7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2EDFB" w14:textId="374CFF20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Calcium channel blocker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07C03" w14:textId="08CA2C6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328A61" w14:textId="4F170DC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43 ± 1.81</w:t>
            </w:r>
          </w:p>
        </w:tc>
      </w:tr>
      <w:tr w:rsidR="0072305C" w14:paraId="07E13F0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22803" w14:textId="5F15EAE8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5A9A0" w14:textId="66E1A404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gents acting on the renin-angiotensin system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90AE3" w14:textId="4277EC9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35CF0" w14:textId="0DBB8B1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56 ± 2.08</w:t>
            </w:r>
          </w:p>
        </w:tc>
      </w:tr>
      <w:tr w:rsidR="0072305C" w14:paraId="763DA71B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CA3B9" w14:textId="36BADED3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1CD6C" w14:textId="3A03201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Lipid modifying ag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25A36" w14:textId="6ED4847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1BA961" w14:textId="69EBAF0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68 ± 2.24</w:t>
            </w:r>
          </w:p>
        </w:tc>
      </w:tr>
      <w:tr w:rsidR="0072305C" w14:paraId="5BF040D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0B1D7" w14:textId="372BD85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F368D5" w14:textId="28169064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fungals for dermatological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09AA85" w14:textId="11A5ECD2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F5C99" w14:textId="257AE8E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9 ± 0.55</w:t>
            </w:r>
          </w:p>
        </w:tc>
      </w:tr>
      <w:tr w:rsidR="0072305C" w14:paraId="5F6A881C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410C2" w14:textId="2B300F55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33B319" w14:textId="6DC8F2CA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Emollients and protectiv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AB102" w14:textId="774539E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554FF" w14:textId="35CC6E2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9 ± 0.55</w:t>
            </w:r>
          </w:p>
        </w:tc>
      </w:tr>
      <w:tr w:rsidR="0072305C" w14:paraId="3313E28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49355" w14:textId="3C224E26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4F2B5" w14:textId="0B1CD72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Preparations for treatment of wounds and ulcer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FC086" w14:textId="7EA9957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9CC6A" w14:textId="4AD8004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21</w:t>
            </w:r>
          </w:p>
        </w:tc>
      </w:tr>
      <w:tr w:rsidR="0072305C" w14:paraId="556E26A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68E6B" w14:textId="0749AF84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F260E2" w14:textId="30DF019E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pruritics, incl. antihistamines, anesthetics, etc.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7B98EB" w14:textId="5B8E613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6288A" w14:textId="0033EC7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20</w:t>
            </w:r>
          </w:p>
        </w:tc>
      </w:tr>
      <w:tr w:rsidR="0072305C" w14:paraId="13584037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5AB0D" w14:textId="667EE139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FC041" w14:textId="2C933C26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psoria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3F4FBD" w14:textId="6302A21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E2BC23" w14:textId="7711FE1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1 ± 0.25</w:t>
            </w:r>
          </w:p>
        </w:tc>
      </w:tr>
      <w:tr w:rsidR="0072305C" w14:paraId="6CD092D7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44BFB" w14:textId="70797B5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3B965" w14:textId="7F7CADFC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biotics and chemotherapeutics for dermatological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C3009" w14:textId="084C97A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B82AB" w14:textId="7D620A6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8 ± 0.40</w:t>
            </w:r>
          </w:p>
        </w:tc>
      </w:tr>
      <w:tr w:rsidR="0072305C" w14:paraId="255FB31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E2F34" w14:textId="0EA8A15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5A35A" w14:textId="764191DD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Corticosteroids, dermatological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875C9" w14:textId="3534EDA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2B5B71" w14:textId="4A8CEA9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37 ± 1.12</w:t>
            </w:r>
          </w:p>
        </w:tc>
      </w:tr>
      <w:tr w:rsidR="0072305C" w14:paraId="1E7ACFE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6B6FF" w14:textId="51EF4EA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lastRenderedPageBreak/>
              <w:t>3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874A92" w14:textId="64A9E756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septics and disinfecta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4BF7F" w14:textId="1B0F958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7339BC" w14:textId="3FE8B94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3 ± 0.28</w:t>
            </w:r>
          </w:p>
        </w:tc>
      </w:tr>
      <w:tr w:rsidR="0072305C" w14:paraId="21D958F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63B90" w14:textId="6CBA3AA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7E612" w14:textId="3F698BA9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Medicated dressing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20373" w14:textId="5E19CDE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B347C" w14:textId="1EFE398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2</w:t>
            </w:r>
          </w:p>
        </w:tc>
      </w:tr>
      <w:tr w:rsidR="0072305C" w14:paraId="2E11909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675AA" w14:textId="4D6C507C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4CB940" w14:textId="4F587F43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-acne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B9275" w14:textId="19F25CA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E73E9" w14:textId="01D9D76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7 ± 0.49</w:t>
            </w:r>
          </w:p>
        </w:tc>
      </w:tr>
      <w:tr w:rsidR="0072305C" w14:paraId="59C15654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45CEC" w14:textId="4F9F9F0C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CDBDCC" w14:textId="39A56FDE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her dermatological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722E3" w14:textId="1D2A392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0227E5" w14:textId="77DE7A3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8 ± 0.61</w:t>
            </w:r>
          </w:p>
        </w:tc>
      </w:tr>
      <w:tr w:rsidR="0072305C" w14:paraId="138F861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9C20F" w14:textId="6F2903A4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36A8B8" w14:textId="137D962E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Gynecological antiinfectives and antisep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36A90" w14:textId="2D04391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C20B4" w14:textId="160E495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21</w:t>
            </w:r>
          </w:p>
        </w:tc>
      </w:tr>
      <w:tr w:rsidR="0072305C" w14:paraId="638CD30C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8CF85" w14:textId="7CEBA9BE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DDD1A5" w14:textId="77DBD98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her gynecologic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C086D9" w14:textId="3D1FAA3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21FDA" w14:textId="02D1577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38</w:t>
            </w:r>
          </w:p>
        </w:tc>
      </w:tr>
      <w:tr w:rsidR="0072305C" w14:paraId="3B6E2CBC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95FEF" w14:textId="051F05D5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320EDF" w14:textId="122F7BB2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Sex hormones and modulators of the genital system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13994" w14:textId="34147FF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BAE84A" w14:textId="117EE302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3 ± 0.85</w:t>
            </w:r>
          </w:p>
        </w:tc>
      </w:tr>
      <w:tr w:rsidR="0072305C" w14:paraId="1AE28352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6F793" w14:textId="3F1802E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47C9F" w14:textId="1734A9F2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Urologic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DBEC5" w14:textId="4BD782E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C71B2" w14:textId="25C5436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6 ± 0.62</w:t>
            </w:r>
          </w:p>
        </w:tc>
      </w:tr>
      <w:tr w:rsidR="0072305C" w14:paraId="001D3589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4A977" w14:textId="561E49A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641C7" w14:textId="62FB67F3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Pituitary and hypothalamic hormones and analogu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63966" w14:textId="1BB70FA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94CA2E" w14:textId="58E00F3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1 ± 0.14</w:t>
            </w:r>
          </w:p>
        </w:tc>
      </w:tr>
      <w:tr w:rsidR="0072305C" w14:paraId="345A13B8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B6EC1" w14:textId="1DCA98F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4E5D7" w14:textId="005B9327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Corticosteroids for systemic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23769" w14:textId="26B5C9B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B46381" w14:textId="2708458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2 ± 0.92</w:t>
            </w:r>
          </w:p>
        </w:tc>
      </w:tr>
      <w:tr w:rsidR="0072305C" w14:paraId="6B40BCF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35B19" w14:textId="37C1D9AD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BAC571" w14:textId="22C88E80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Thyroid therapy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56787" w14:textId="0361046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179F6" w14:textId="3BF360A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5 ± 0.58</w:t>
            </w:r>
          </w:p>
        </w:tc>
      </w:tr>
      <w:tr w:rsidR="0072305C" w14:paraId="07CB798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F21F5" w14:textId="0B52A25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4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E68B25" w14:textId="7C2B3F6F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Pancreatic hormon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4EDCC" w14:textId="02D0A498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37F67" w14:textId="1947033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7</w:t>
            </w:r>
          </w:p>
        </w:tc>
      </w:tr>
      <w:tr w:rsidR="0072305C" w14:paraId="5DC2C86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1BAC2" w14:textId="2DC46096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67D57" w14:textId="61BA2A4A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Calcium homeostasi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35CC8" w14:textId="5453C82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B26F8" w14:textId="2D314E5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1 ± 0.23</w:t>
            </w:r>
          </w:p>
        </w:tc>
      </w:tr>
      <w:tr w:rsidR="0072305C" w14:paraId="319AA22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F7FEC" w14:textId="1BCFAE18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B4C69" w14:textId="09567FA7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bacterials for systemic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F4384" w14:textId="57981E5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6E03F4" w14:textId="01D1310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47 ± 1.04</w:t>
            </w:r>
          </w:p>
        </w:tc>
      </w:tr>
      <w:tr w:rsidR="0072305C" w14:paraId="4B401B1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64F9" w14:textId="51A82FAF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D5DC7" w14:textId="3C3A1CF9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mycotics for systemic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37369" w14:textId="5151795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5F4E00" w14:textId="3DA98648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12</w:t>
            </w:r>
          </w:p>
        </w:tc>
      </w:tr>
      <w:tr w:rsidR="0072305C" w14:paraId="6F65BDF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BE099" w14:textId="5B369B64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C443F8" w14:textId="58F43FC4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mycobacteri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05AA2" w14:textId="2B914A0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1D503" w14:textId="7FD2C30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9</w:t>
            </w:r>
          </w:p>
        </w:tc>
      </w:tr>
      <w:tr w:rsidR="0072305C" w14:paraId="557E700F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57975" w14:textId="093FC56D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15757" w14:textId="6E859BCB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virals for systemic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09CA4" w14:textId="539058A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6191F" w14:textId="63A6D82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7 ± 0.37</w:t>
            </w:r>
          </w:p>
        </w:tc>
      </w:tr>
      <w:tr w:rsidR="0072305C" w14:paraId="7CC0936F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6733A" w14:textId="0CAF2A8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F543B" w14:textId="36FE8097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Immune sera and immunoglobuli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F454E" w14:textId="12BF8BA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B2B46D" w14:textId="595CD7E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12</w:t>
            </w:r>
          </w:p>
        </w:tc>
      </w:tr>
      <w:tr w:rsidR="0072305C" w14:paraId="7815CC64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5015D" w14:textId="40C07A1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1FFF7" w14:textId="331917E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Vaccin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755C87" w14:textId="59D2F9FA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BA7EB" w14:textId="0DCCD5D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5</w:t>
            </w:r>
          </w:p>
        </w:tc>
      </w:tr>
      <w:tr w:rsidR="0072305C" w14:paraId="30E2E040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F196D" w14:textId="38922BDF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F699A" w14:textId="5AA9D2C4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neoplastic ag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30E4B" w14:textId="06349A2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80274" w14:textId="2B09DBF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38</w:t>
            </w:r>
          </w:p>
        </w:tc>
      </w:tr>
      <w:tr w:rsidR="0072305C" w14:paraId="33E03782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1D55D" w14:textId="6A3790A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309A8" w14:textId="70B4398A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Endocrine therapy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3646B3" w14:textId="3447CBB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3249C" w14:textId="415E646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3 ± 0.38</w:t>
            </w:r>
          </w:p>
        </w:tc>
      </w:tr>
      <w:tr w:rsidR="0072305C" w14:paraId="6B149C01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50F7" w14:textId="343FE19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5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4EC4D" w14:textId="11BD2A6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Immunostimula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59EDE8" w14:textId="5D3D824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8D65E" w14:textId="1BBAC71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9</w:t>
            </w:r>
          </w:p>
        </w:tc>
      </w:tr>
      <w:tr w:rsidR="0072305C" w14:paraId="54F6BB1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1B3A0" w14:textId="3CBF6956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44ABEA" w14:textId="1638D0DA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Immunosuppressa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3D89F" w14:textId="677572A8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1A1078" w14:textId="1FBC900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5 ± 0.60</w:t>
            </w:r>
          </w:p>
        </w:tc>
      </w:tr>
      <w:tr w:rsidR="0072305C" w14:paraId="031428BB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41FA0" w14:textId="12A8FF61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DEE6E" w14:textId="7859D5F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inflammatory and antirheumatic produc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E0B95D" w14:textId="1FEEB6E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3428F6" w14:textId="23EAE17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53 ± 1.20</w:t>
            </w:r>
          </w:p>
        </w:tc>
      </w:tr>
      <w:tr w:rsidR="0072305C" w14:paraId="2057328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B4CBA" w14:textId="31C9D7D1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B4E4A" w14:textId="27693622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Topical products for joint and muscular pai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72D18" w14:textId="04D8FC4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79E51C" w14:textId="1354274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31 ± 1.09</w:t>
            </w:r>
          </w:p>
        </w:tc>
      </w:tr>
      <w:tr w:rsidR="0072305C" w14:paraId="020B0DE2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9FFDE" w14:textId="01E3306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9C289" w14:textId="03C52CF3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Muscle relaxa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8E846" w14:textId="1E72F08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038B7C" w14:textId="3A827E4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7 ± 0.52</w:t>
            </w:r>
          </w:p>
        </w:tc>
      </w:tr>
      <w:tr w:rsidR="0072305C" w14:paraId="1801924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05810" w14:textId="4ADC3F3F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F4A29" w14:textId="7E73288D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gout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CEA79" w14:textId="3B3340B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C0D28" w14:textId="3846549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9 ± 1.48</w:t>
            </w:r>
          </w:p>
        </w:tc>
      </w:tr>
      <w:tr w:rsidR="0072305C" w14:paraId="0FEE70E9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539A3" w14:textId="4EE5B21D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0CA27" w14:textId="5CEED6FA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rugs for treatment of bone diseas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80CE3" w14:textId="7D271F5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034EAF" w14:textId="60E9E5D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2 ± 0.41</w:t>
            </w:r>
          </w:p>
        </w:tc>
      </w:tr>
      <w:tr w:rsidR="0072305C" w14:paraId="111C5E27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4C52" w14:textId="78ABFADF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2D00A" w14:textId="78C4468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her drugs for disorders of the musculo-skeletal system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A3D8D6" w14:textId="0823E4A5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27556" w14:textId="6407388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4 ± 0.51</w:t>
            </w:r>
          </w:p>
        </w:tc>
      </w:tr>
      <w:tr w:rsidR="0072305C" w14:paraId="0AF78DC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4C607" w14:textId="116A8895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lastRenderedPageBreak/>
              <w:t>6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3DB570" w14:textId="3F067573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esthe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665AAF" w14:textId="040F66F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1D2F9" w14:textId="5DECAFE5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2 ± 0.74</w:t>
            </w:r>
          </w:p>
        </w:tc>
      </w:tr>
      <w:tr w:rsidR="0072305C" w14:paraId="3D534B8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6AD4F" w14:textId="5A7FF184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39B5F" w14:textId="796147F7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alges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C6607" w14:textId="5C24D28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42DE34" w14:textId="0BAEA725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50 ± 1.13</w:t>
            </w:r>
          </w:p>
        </w:tc>
      </w:tr>
      <w:tr w:rsidR="0072305C" w14:paraId="30D85819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6582F" w14:textId="0B21C17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6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1D57F" w14:textId="2906AF58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epilep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83B7C" w14:textId="464EFF32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ECF6D" w14:textId="5FA1095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6 ± 0.71</w:t>
            </w:r>
          </w:p>
        </w:tc>
      </w:tr>
      <w:tr w:rsidR="0072305C" w14:paraId="3D3FAFA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88634" w14:textId="50D1C571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0171E7" w14:textId="1A9050B6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-parkinson drug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B6BE1" w14:textId="3FEF2E5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E68317" w14:textId="55D15EC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1 ± 0.34</w:t>
            </w:r>
          </w:p>
        </w:tc>
      </w:tr>
      <w:tr w:rsidR="0072305C" w14:paraId="078232AB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21FD0" w14:textId="4E61F84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CB445B" w14:textId="1F7F2AE4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Psycholep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0A3013" w14:textId="5C2DC15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31AA6" w14:textId="625F50F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43 ± 1.79</w:t>
            </w:r>
          </w:p>
        </w:tc>
      </w:tr>
      <w:tr w:rsidR="0072305C" w14:paraId="6A339C10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E6DDD" w14:textId="6EE2CBBF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298369" w14:textId="0DAF5CDE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Psychoanalep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341F6" w14:textId="7DB2FC0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266D14" w14:textId="567CB8D8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2 ± 1.42</w:t>
            </w:r>
          </w:p>
        </w:tc>
      </w:tr>
      <w:tr w:rsidR="0072305C" w14:paraId="46759EF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6FF22" w14:textId="5B19D7E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695B8" w14:textId="097BEF7E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her nervous system drug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A6992" w14:textId="09CC17C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0C294" w14:textId="75B9EB6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4 ± 0.39</w:t>
            </w:r>
          </w:p>
        </w:tc>
      </w:tr>
      <w:tr w:rsidR="0072305C" w14:paraId="324338D4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0B649" w14:textId="539AFFB6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DE3B6" w14:textId="7C50C3C7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protozo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5AB1D" w14:textId="788A0AF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243E4" w14:textId="62D3997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16</w:t>
            </w:r>
          </w:p>
        </w:tc>
      </w:tr>
      <w:tr w:rsidR="0072305C" w14:paraId="1486BEB1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7DCEE" w14:textId="2C49C47D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136DF9" w14:textId="2503B6AB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helmintic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6EEFA8" w14:textId="6AB4690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ECBFCC" w14:textId="262E7E8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2</w:t>
            </w:r>
          </w:p>
        </w:tc>
      </w:tr>
      <w:tr w:rsidR="0072305C" w14:paraId="5B9F494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E4E04" w14:textId="324C7791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13AE65" w14:textId="3A93B870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Ectoparasiticides, incl. scabicides, insecticides and repell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62259" w14:textId="60B9997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07904" w14:textId="4B4298C5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1</w:t>
            </w:r>
          </w:p>
        </w:tc>
      </w:tr>
      <w:tr w:rsidR="0072305C" w14:paraId="1920632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ACC76" w14:textId="372AEAB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129006" w14:textId="047BB7D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Nasal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C291F" w14:textId="54EB8C2A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2562B" w14:textId="6B6D15DA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27 ± 0.99</w:t>
            </w:r>
          </w:p>
        </w:tc>
      </w:tr>
      <w:tr w:rsidR="0072305C" w14:paraId="6582520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967A1" w14:textId="5C3DE2E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593A64" w14:textId="4D372CB5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Throat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2034A" w14:textId="52EC29E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E51C79" w14:textId="4911724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1 ± 0.43</w:t>
            </w:r>
          </w:p>
        </w:tc>
      </w:tr>
      <w:tr w:rsidR="0072305C" w14:paraId="4CA8DB77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2C5EA" w14:textId="597B87B5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F9240" w14:textId="73122329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rugs for obstructive airway diseas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A7ED7" w14:textId="3D5A712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0AC8F" w14:textId="51B2B636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30 ± 1.17</w:t>
            </w:r>
          </w:p>
        </w:tc>
      </w:tr>
      <w:tr w:rsidR="0072305C" w14:paraId="0788FCD2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84544" w14:textId="540BA50A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5FDCC" w14:textId="5DC7491F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Cough and cold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664884" w14:textId="50050A6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8956B" w14:textId="6C6E35D7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44 ± 1.02</w:t>
            </w:r>
          </w:p>
        </w:tc>
      </w:tr>
      <w:tr w:rsidR="0072305C" w14:paraId="2CE2012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7BAB0" w14:textId="2F9D9451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1C6D5" w14:textId="4B4FA5D7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ntihistamines for systemic u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5AB7F" w14:textId="5B145A1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12A56" w14:textId="36CFF37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65 ± 1.61</w:t>
            </w:r>
          </w:p>
        </w:tc>
      </w:tr>
      <w:tr w:rsidR="0072305C" w14:paraId="70A442B7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416AD" w14:textId="61AA77B7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6EA4D" w14:textId="63BF8A29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her respiratory system produc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764C3" w14:textId="62BB623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1700B" w14:textId="49B4815F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1</w:t>
            </w:r>
          </w:p>
        </w:tc>
      </w:tr>
      <w:tr w:rsidR="0072305C" w14:paraId="5D33E2F4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55D2" w14:textId="59B5CA20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9567E" w14:textId="2E182656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phthalmologic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480D9F" w14:textId="2CD3F0B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F4B2C" w14:textId="59C6F9E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43 ± 1.15</w:t>
            </w:r>
          </w:p>
        </w:tc>
      </w:tr>
      <w:tr w:rsidR="0072305C" w14:paraId="0B3E725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680E2" w14:textId="0C606C8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B3A90" w14:textId="6A30C3BF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tologic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285B1" w14:textId="416D965D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FE059" w14:textId="242E554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3 ± 0.30</w:t>
            </w:r>
          </w:p>
        </w:tc>
      </w:tr>
      <w:tr w:rsidR="0072305C" w14:paraId="415A22DE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5AD20" w14:textId="2A91A70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F9AF0" w14:textId="30C0B5B2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Ophthalmological and otological preparatio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7BBD6" w14:textId="2089BF4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DDC1A1" w14:textId="5F7B319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16 ± 0.74</w:t>
            </w:r>
          </w:p>
        </w:tc>
      </w:tr>
      <w:tr w:rsidR="0072305C" w14:paraId="43817D5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86F46" w14:textId="29491014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194FE" w14:textId="72FAA7AE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llergen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D8F78" w14:textId="142AA6A2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5B51A" w14:textId="4347457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3 ± 0.45</w:t>
            </w:r>
          </w:p>
        </w:tc>
      </w:tr>
      <w:tr w:rsidR="0072305C" w14:paraId="297F233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3273C" w14:textId="4FC98D25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50974" w14:textId="0238A8A0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ll other therapeutic produc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88D1D" w14:textId="2041551B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CA99E7" w14:textId="056AA2F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40 ± 1.33</w:t>
            </w:r>
          </w:p>
        </w:tc>
      </w:tr>
      <w:tr w:rsidR="0072305C" w14:paraId="5B0BA489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7995B" w14:textId="396BE5FE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2E265" w14:textId="7B6310B2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iagnostic ag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F40838" w14:textId="66FB5D89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C29C8" w14:textId="54402F4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4 ± 0.23</w:t>
            </w:r>
          </w:p>
        </w:tc>
      </w:tr>
      <w:tr w:rsidR="0072305C" w14:paraId="2C37FA40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41587" w14:textId="16C5BED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8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ABC40" w14:textId="3B3795F9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General nutrien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04C5C8" w14:textId="3D61AC5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45E07" w14:textId="671CD29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15</w:t>
            </w:r>
          </w:p>
        </w:tc>
      </w:tr>
      <w:tr w:rsidR="0072305C" w14:paraId="408E8E43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83C91" w14:textId="48D2B861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888647" w14:textId="56F843EB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All other non-therapeutic product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43885" w14:textId="57C75D38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492147" w14:textId="165004F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8 ± 0.53</w:t>
            </w:r>
          </w:p>
        </w:tc>
      </w:tr>
      <w:tr w:rsidR="0072305C" w14:paraId="5EB7C5D6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488B7" w14:textId="1DD6FAEB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2DAF4B" w14:textId="5B64DB91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Contrast media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AAFC7" w14:textId="16DA2BA1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655D6" w14:textId="4AC87B0E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5 ± 0.29</w:t>
            </w:r>
          </w:p>
        </w:tc>
      </w:tr>
      <w:tr w:rsidR="0072305C" w14:paraId="7614415D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D8D71" w14:textId="6DC1E6F8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7F4B4" w14:textId="42C6B825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Diagnostic radiopharmaceutic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937043" w14:textId="0825B17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69021" w14:textId="2914D800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5</w:t>
            </w:r>
          </w:p>
        </w:tc>
      </w:tr>
      <w:tr w:rsidR="0072305C" w14:paraId="676120E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C84E6" w14:textId="425BFE9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9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325A0" w14:textId="5E41FA35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Therapeutic radiopharmaceutical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73C33" w14:textId="1FAF4853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D4F89" w14:textId="22766734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1</w:t>
            </w:r>
          </w:p>
        </w:tc>
      </w:tr>
      <w:tr w:rsidR="0072305C" w14:paraId="5CE97615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7E123" w14:textId="5E1225F2" w:rsidR="0072305C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9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4BD6D" w14:textId="7946AD8C" w:rsidR="0072305C" w:rsidRPr="00063E58" w:rsidRDefault="0072305C" w:rsidP="0072305C">
            <w:pPr>
              <w:rPr>
                <w:sz w:val="21"/>
                <w:szCs w:val="21"/>
              </w:rPr>
            </w:pPr>
            <w:r w:rsidRPr="00937C0B">
              <w:rPr>
                <w:rFonts w:hint="eastAsia"/>
                <w:sz w:val="21"/>
                <w:szCs w:val="21"/>
              </w:rPr>
              <w:t>Surgical dressing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3E3E7" w14:textId="33620192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ADE92" w14:textId="51E3030C" w:rsidR="0072305C" w:rsidRPr="009E4FA2" w:rsidRDefault="0072305C" w:rsidP="0072305C">
            <w:pPr>
              <w:rPr>
                <w:rFonts w:eastAsiaTheme="minorHAnsi"/>
                <w:sz w:val="21"/>
                <w:szCs w:val="21"/>
              </w:rPr>
            </w:pPr>
            <w:r w:rsidRPr="009E4FA2">
              <w:rPr>
                <w:rFonts w:eastAsiaTheme="minorHAnsi"/>
                <w:color w:val="000000"/>
                <w:sz w:val="21"/>
                <w:szCs w:val="21"/>
              </w:rPr>
              <w:t>0.00 ± 0.00</w:t>
            </w:r>
          </w:p>
        </w:tc>
      </w:tr>
      <w:tr w:rsidR="00EE1DBD" w14:paraId="7859159C" w14:textId="789F3068" w:rsidTr="00D57F46">
        <w:trPr>
          <w:trHeight w:val="353"/>
        </w:trPr>
        <w:tc>
          <w:tcPr>
            <w:tcW w:w="9628" w:type="dxa"/>
            <w:gridSpan w:val="4"/>
          </w:tcPr>
          <w:p w14:paraId="0E10F128" w14:textId="7171EACE" w:rsidR="00EE1DBD" w:rsidRDefault="00EE1DBD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ealth check-up results (23 variables)</w:t>
            </w:r>
          </w:p>
        </w:tc>
      </w:tr>
      <w:tr w:rsidR="002102AA" w14:paraId="0D7343E2" w14:textId="3B004A3F" w:rsidTr="009E4FA2">
        <w:trPr>
          <w:trHeight w:val="35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9EF1FE" w14:textId="39C0BBE1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B65B8A" w14:textId="0CCA35DF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Body mass index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294CD" w14:textId="0CF8C85E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2D2E01" w14:textId="2B4C73CF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3.24 ± 3.92</w:t>
            </w:r>
          </w:p>
        </w:tc>
      </w:tr>
      <w:tr w:rsidR="002102AA" w14:paraId="16A9013E" w14:textId="014A8B0C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FFEC8D" w14:textId="173461DC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lastRenderedPageBreak/>
              <w:t>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2A096" w14:textId="4F9AEE8B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Body weight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775948" w14:textId="2F03A464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5096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C5050E" w14:textId="24A66556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4.99 ± 13.49</w:t>
            </w:r>
          </w:p>
        </w:tc>
      </w:tr>
      <w:tr w:rsidR="002102AA" w14:paraId="003F0AAE" w14:textId="585FBEAE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A15228" w14:textId="6092103A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D9AFF0" w14:textId="7D773801" w:rsidR="002102AA" w:rsidRPr="00063E58" w:rsidRDefault="002102AA" w:rsidP="002102A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Waist</w:t>
            </w:r>
            <w:r w:rsidRPr="00DF2E8A">
              <w:rPr>
                <w:rFonts w:hint="eastAsia"/>
                <w:sz w:val="21"/>
                <w:szCs w:val="21"/>
              </w:rPr>
              <w:t xml:space="preserve"> circumferenc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3F30C6" w14:textId="1E8A60BF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684931 (14.4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230152" w14:textId="012105EC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2.02 ± 10.61</w:t>
            </w:r>
          </w:p>
        </w:tc>
      </w:tr>
      <w:tr w:rsidR="002102AA" w14:paraId="31501B3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0593A6" w14:textId="25C497FF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FE2DA8" w14:textId="0207DD78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Systolic blood pressur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2A6485" w14:textId="6AECE129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EF7AB" w14:textId="4B981FE6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19.93 ± 15.69</w:t>
            </w:r>
          </w:p>
        </w:tc>
      </w:tr>
      <w:tr w:rsidR="002102AA" w14:paraId="174BBCE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2FBF86" w14:textId="751BA610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D375A2" w14:textId="40BE9B97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Diastolic blood pressur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54AEA7" w14:textId="260CA2C8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BD1E99" w14:textId="6CD6308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4.64 ± 11.68</w:t>
            </w:r>
          </w:p>
        </w:tc>
      </w:tr>
      <w:tr w:rsidR="002102AA" w14:paraId="57DEEB9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9BDF23" w14:textId="60EE2777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CC120A" w14:textId="2B6CEFF3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Triglycerid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DCD8AF" w14:textId="700F9F0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717D40" w14:textId="744E7FAF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04.86 ± 80.65</w:t>
            </w:r>
          </w:p>
        </w:tc>
      </w:tr>
      <w:tr w:rsidR="002102AA" w14:paraId="772F1EB2" w14:textId="15F6A2B9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895429" w14:textId="118D092A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6E5D0B" w14:textId="6AA53D23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High-density lipoprotein cholesterol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F46762" w14:textId="0285636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D5778" w14:textId="6FCA9639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3.91 ± 16.78</w:t>
            </w:r>
          </w:p>
        </w:tc>
      </w:tr>
      <w:tr w:rsidR="002102AA" w14:paraId="3C908C29" w14:textId="2DA15C4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B99BDB" w14:textId="0A0ADC6F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9D10E1" w14:textId="5DB736B6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Low-density lipoprotein cholesterol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9D45EE" w14:textId="49F1EF22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DE6C9" w14:textId="22A3144B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0.86 ± 30.62</w:t>
            </w:r>
          </w:p>
        </w:tc>
      </w:tr>
      <w:tr w:rsidR="002102AA" w14:paraId="7EC5147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F321F6" w14:textId="46024E98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6AD626" w14:textId="618DFF73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Non-high-density lipoprotein cholesterol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A64C58" w14:textId="654E3D3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4651808 (78.4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CB8BF5" w14:textId="7F0F321F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40.72 ± 34.43</w:t>
            </w:r>
          </w:p>
        </w:tc>
      </w:tr>
      <w:tr w:rsidR="002102AA" w14:paraId="1702742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AFDB1F" w14:textId="6DB6DD9A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61AB1" w14:textId="1B604446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Aspartate aminotransfer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AB764" w14:textId="0502D96F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8A4EEC" w14:textId="6B0AEBE4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2.89 ± 11.30</w:t>
            </w:r>
          </w:p>
        </w:tc>
      </w:tr>
      <w:tr w:rsidR="002102AA" w14:paraId="383060D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2F9DEA" w14:textId="5D7523EA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CA035B" w14:textId="71EFA66A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Alanine aminotransfer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EFA2BB" w14:textId="1D0873EE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42D69E" w14:textId="6AD5C1F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4.89 ± 20.17</w:t>
            </w:r>
          </w:p>
        </w:tc>
      </w:tr>
      <w:tr w:rsidR="002102AA" w14:paraId="7AFEBF49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FED751" w14:textId="2159E914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970A66" w14:textId="114F7B69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Gamma-glutamyl transfera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6F24D" w14:textId="257E0961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A4890" w14:textId="5FFB1EE7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6.86 ± 43.06</w:t>
            </w:r>
          </w:p>
        </w:tc>
      </w:tr>
      <w:tr w:rsidR="002102AA" w14:paraId="6D6D66F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FD40D8" w14:textId="04C582D5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AD528C" w14:textId="2838D675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Hemoglobin A1c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4818D" w14:textId="3FDD6BC5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805295 (15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ADD02" w14:textId="4E64364E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5.50 ± 0.55</w:t>
            </w:r>
          </w:p>
        </w:tc>
      </w:tr>
      <w:tr w:rsidR="002102AA" w14:paraId="0719B8B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84FC35" w14:textId="1FAB8964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C4304" w14:textId="12C28AB0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Fasting blood gluco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33A80D" w14:textId="75843A14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453742 (23.8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C2CC04" w14:textId="2E7DECE3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94.84 ± 15.91</w:t>
            </w:r>
          </w:p>
        </w:tc>
      </w:tr>
      <w:tr w:rsidR="002102AA" w14:paraId="0BD904E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09A68" w14:textId="500FEED5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C02B4C" w14:textId="0E4A34A1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Casual blood gluco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49E032" w14:textId="2FF59177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7082821 (91.4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ABE73" w14:textId="77A33745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93.92 ± 19.45</w:t>
            </w:r>
          </w:p>
        </w:tc>
      </w:tr>
      <w:tr w:rsidR="002102AA" w14:paraId="77FD5DA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9E5542" w14:textId="68D091D9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398D0F" w14:textId="247826F2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Urinary glucos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5483F" w14:textId="4B8C44B5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8769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1183E2" w14:textId="02A7DE08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.11 ± 0.61</w:t>
            </w:r>
          </w:p>
        </w:tc>
      </w:tr>
      <w:tr w:rsidR="002102AA" w14:paraId="4688E04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FDABE0" w14:textId="34E9DFC4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B787D2" w14:textId="0B3A4470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Urinary protein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E235CA" w14:textId="7CFD96A5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054943 (11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6708E" w14:textId="24FC40E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.12 ± 0.41</w:t>
            </w:r>
          </w:p>
        </w:tc>
      </w:tr>
      <w:tr w:rsidR="002102AA" w14:paraId="27FFA26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103AAB" w14:textId="7FAD1685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A75ACE" w14:textId="2E45FA02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Uric acid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5382E0" w14:textId="7C51A36B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0379452 (55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D0B6BE" w14:textId="6CE2B653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5.59 ± 1.41</w:t>
            </w:r>
          </w:p>
        </w:tc>
      </w:tr>
      <w:tr w:rsidR="002102AA" w14:paraId="3EFA7EC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05AA7A" w14:textId="4BE09096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69BD20" w14:textId="0117A8E8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Creatinin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892DF3" w14:textId="50798D01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458846 (34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B47507" w14:textId="2BADE19F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81 ± 0.24</w:t>
            </w:r>
          </w:p>
        </w:tc>
      </w:tr>
      <w:tr w:rsidR="002102AA" w14:paraId="78F804E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DDC400" w14:textId="0B440121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B50094" w14:textId="4AEC0ABE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Estimated glomerular filtration rate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E3F9AA" w14:textId="48B54FA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275848 (33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EDEF09" w14:textId="6E9DD7AF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8.36 ± 15.14</w:t>
            </w:r>
          </w:p>
        </w:tc>
      </w:tr>
      <w:tr w:rsidR="002102AA" w14:paraId="42B29ED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E133E9" w14:textId="773D4E43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9166C2" w14:textId="05F05E13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Hematocrit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1FF6A6" w14:textId="38684F75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824026 (41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45ED70" w14:textId="3C4D1D17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3.79 ± 4.10</w:t>
            </w:r>
          </w:p>
        </w:tc>
      </w:tr>
      <w:tr w:rsidR="002102AA" w14:paraId="4A4E9BD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840D3F" w14:textId="4593338E" w:rsidR="002102AA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FD08BF" w14:textId="3B2DAA39" w:rsidR="002102AA" w:rsidRPr="00063E58" w:rsidRDefault="002102AA" w:rsidP="002102A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Red blood cell count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55F94" w14:textId="7561DAF6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5638464 (30.2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708296" w14:textId="1DD27510" w:rsidR="002102AA" w:rsidRPr="002102AA" w:rsidRDefault="002102AA" w:rsidP="002102AA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71.25 ± 67.72</w:t>
            </w:r>
          </w:p>
        </w:tc>
      </w:tr>
      <w:tr w:rsidR="00DF2E8A" w14:paraId="19EA083A" w14:textId="77777777" w:rsidTr="00EE1DBD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BC8D59" w14:textId="66A53298" w:rsidR="00DF2E8A" w:rsidRDefault="00DF2E8A" w:rsidP="00DF2E8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8762CE" w14:textId="6A92DB8A" w:rsidR="00DF2E8A" w:rsidRPr="00063E58" w:rsidRDefault="00DF2E8A" w:rsidP="00DF2E8A">
            <w:pPr>
              <w:rPr>
                <w:sz w:val="21"/>
                <w:szCs w:val="21"/>
              </w:rPr>
            </w:pPr>
            <w:r w:rsidRPr="00DF2E8A">
              <w:rPr>
                <w:rFonts w:hint="eastAsia"/>
                <w:sz w:val="21"/>
                <w:szCs w:val="21"/>
              </w:rPr>
              <w:t>Smoking statu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639A6" w14:textId="2DE1ABF9" w:rsidR="00DF2E8A" w:rsidRPr="00821E51" w:rsidRDefault="002102AA" w:rsidP="00DF2E8A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 w:rsidR="00C11712">
              <w:rPr>
                <w:rFonts w:hint="eastAsia"/>
                <w:sz w:val="21"/>
                <w:szCs w:val="21"/>
              </w:rPr>
              <w:t>214790 (11.8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A191B" w14:textId="0BCA5DED" w:rsidR="007432F3" w:rsidRDefault="00E54B06" w:rsidP="007432F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oker</w:t>
            </w:r>
            <w:r w:rsidR="007432F3">
              <w:rPr>
                <w:rFonts w:hint="eastAsia"/>
                <w:sz w:val="21"/>
                <w:szCs w:val="21"/>
              </w:rPr>
              <w:t xml:space="preserve">: </w:t>
            </w:r>
            <w:r w:rsidR="00D80935">
              <w:rPr>
                <w:rFonts w:hint="eastAsia"/>
                <w:sz w:val="21"/>
                <w:szCs w:val="21"/>
              </w:rPr>
              <w:t>3</w:t>
            </w:r>
            <w:r w:rsidR="005C5B97">
              <w:rPr>
                <w:rFonts w:hint="eastAsia"/>
                <w:sz w:val="21"/>
                <w:szCs w:val="21"/>
              </w:rPr>
              <w:t>,</w:t>
            </w:r>
            <w:r w:rsidR="00D80935">
              <w:rPr>
                <w:rFonts w:hint="eastAsia"/>
                <w:sz w:val="21"/>
                <w:szCs w:val="21"/>
              </w:rPr>
              <w:t>109</w:t>
            </w:r>
            <w:r w:rsidR="005C5B97">
              <w:rPr>
                <w:rFonts w:hint="eastAsia"/>
                <w:sz w:val="21"/>
                <w:szCs w:val="21"/>
              </w:rPr>
              <w:t>,</w:t>
            </w:r>
            <w:r w:rsidR="00D80935">
              <w:rPr>
                <w:rFonts w:hint="eastAsia"/>
                <w:sz w:val="21"/>
                <w:szCs w:val="21"/>
              </w:rPr>
              <w:t>552</w:t>
            </w:r>
            <w:r w:rsidR="007432F3">
              <w:rPr>
                <w:rFonts w:hint="eastAsia"/>
                <w:sz w:val="21"/>
                <w:szCs w:val="21"/>
              </w:rPr>
              <w:t xml:space="preserve"> (</w:t>
            </w:r>
            <w:r w:rsidR="00694195">
              <w:rPr>
                <w:rFonts w:hint="eastAsia"/>
                <w:sz w:val="21"/>
                <w:szCs w:val="21"/>
              </w:rPr>
              <w:t>18.9</w:t>
            </w:r>
            <w:r w:rsidR="007432F3">
              <w:rPr>
                <w:rFonts w:hint="eastAsia"/>
                <w:sz w:val="21"/>
                <w:szCs w:val="21"/>
              </w:rPr>
              <w:t>)</w:t>
            </w:r>
          </w:p>
          <w:p w14:paraId="7F3E73B6" w14:textId="0D19192A" w:rsidR="00DF2E8A" w:rsidRPr="00821E51" w:rsidRDefault="00725F26" w:rsidP="007432F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n-smoker</w:t>
            </w:r>
            <w:r w:rsidR="007432F3">
              <w:rPr>
                <w:rFonts w:hint="eastAsia"/>
                <w:sz w:val="21"/>
                <w:szCs w:val="21"/>
              </w:rPr>
              <w:t xml:space="preserve">: </w:t>
            </w:r>
            <w:r w:rsidR="00694195">
              <w:rPr>
                <w:rFonts w:hint="eastAsia"/>
                <w:sz w:val="21"/>
                <w:szCs w:val="21"/>
              </w:rPr>
              <w:t>1</w:t>
            </w:r>
            <w:r w:rsidR="002033FE">
              <w:rPr>
                <w:rFonts w:hint="eastAsia"/>
                <w:sz w:val="21"/>
                <w:szCs w:val="21"/>
              </w:rPr>
              <w:t>3,368,531</w:t>
            </w:r>
            <w:r w:rsidR="007432F3">
              <w:rPr>
                <w:rFonts w:hint="eastAsia"/>
                <w:sz w:val="21"/>
                <w:szCs w:val="21"/>
              </w:rPr>
              <w:t xml:space="preserve"> (</w:t>
            </w:r>
            <w:r w:rsidR="00694195">
              <w:rPr>
                <w:rFonts w:hint="eastAsia"/>
                <w:sz w:val="21"/>
                <w:szCs w:val="21"/>
              </w:rPr>
              <w:t>81.1</w:t>
            </w:r>
            <w:r w:rsidR="007432F3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EE1DBD" w14:paraId="797828AB" w14:textId="076B8271" w:rsidTr="00CB4F94">
        <w:trPr>
          <w:trHeight w:val="353"/>
        </w:trPr>
        <w:tc>
          <w:tcPr>
            <w:tcW w:w="9628" w:type="dxa"/>
            <w:gridSpan w:val="4"/>
          </w:tcPr>
          <w:p w14:paraId="4277DF39" w14:textId="39306E0A" w:rsidR="00EE1DBD" w:rsidRDefault="00EE1DBD" w:rsidP="00E125F7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ersonal health records in Pep Up (110 variables)</w:t>
            </w:r>
          </w:p>
        </w:tc>
      </w:tr>
      <w:tr w:rsidR="00382A70" w14:paraId="30EA6DB4" w14:textId="0BBB7410" w:rsidTr="009E4FA2">
        <w:trPr>
          <w:trHeight w:val="353"/>
        </w:trPr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D155F" w14:textId="0B31F17D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98AB2" w14:textId="1609F080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ystolic blood pressure (7-day)</w:t>
            </w:r>
          </w:p>
        </w:tc>
        <w:tc>
          <w:tcPr>
            <w:tcW w:w="3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7A9673" w14:textId="16E7116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8027 (99.5%)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6041EF" w14:textId="3993C8F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4.52 ± 12.56</w:t>
            </w:r>
          </w:p>
        </w:tc>
      </w:tr>
      <w:tr w:rsidR="00382A70" w14:paraId="6A11B3FA" w14:textId="54CE4989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F6783" w14:textId="693367E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2CD41" w14:textId="74272060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y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790717" w14:textId="759204D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4788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E7F333" w14:textId="7DD1C7F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4.68 ± 12.08</w:t>
            </w:r>
          </w:p>
        </w:tc>
      </w:tr>
      <w:tr w:rsidR="00382A70" w14:paraId="6A6EB517" w14:textId="4569AA9E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2679E" w14:textId="4A531C2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E0485" w14:textId="716B8B3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y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C04048" w14:textId="73F1FAD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0671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C346FE" w14:textId="25300FE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4.56 ± 12.04</w:t>
            </w:r>
          </w:p>
        </w:tc>
      </w:tr>
      <w:tr w:rsidR="00382A70" w14:paraId="2180131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FDFBD" w14:textId="29FCD174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075303" w14:textId="62FC277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diastolic blood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0895F2" w14:textId="3FDEBAA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8020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D486B" w14:textId="5EAB792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0.66 ± 10.02</w:t>
            </w:r>
          </w:p>
        </w:tc>
      </w:tr>
      <w:tr w:rsidR="00382A70" w14:paraId="1334CD0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9AB4E" w14:textId="0E08DC87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DA786" w14:textId="0500CD1C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dia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0B7DD" w14:textId="73548B6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4780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4A809D" w14:textId="0D743F3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0.80 ± 9.71</w:t>
            </w:r>
          </w:p>
        </w:tc>
      </w:tr>
      <w:tr w:rsidR="00382A70" w14:paraId="40DC421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A0551" w14:textId="232C53E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lastRenderedPageBreak/>
              <w:t>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ADFB8" w14:textId="769BA14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dia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859A3D" w14:textId="3FA9EA5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0651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B14DD" w14:textId="748FB86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0.89 ± 9.75</w:t>
            </w:r>
          </w:p>
        </w:tc>
      </w:tr>
      <w:tr w:rsidR="00382A70" w14:paraId="1F6A965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C0725" w14:textId="1D478C49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AF3BB" w14:textId="5CDD93A0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pulse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7505E1" w14:textId="48A285D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8046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6F645F" w14:textId="1DF4452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3.85 ± 10.01</w:t>
            </w:r>
          </w:p>
        </w:tc>
      </w:tr>
      <w:tr w:rsidR="00382A70" w14:paraId="4BE39B2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6249A" w14:textId="05C708B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70D1A" w14:textId="3FA5D18F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pulse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0E5A29" w14:textId="3F0E5CD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4807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A5CE2E" w14:textId="250C4BE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3.87 ± 9.58</w:t>
            </w:r>
          </w:p>
        </w:tc>
      </w:tr>
      <w:tr w:rsidR="00382A70" w14:paraId="566A511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3AB83" w14:textId="7B26582C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97AEF5" w14:textId="09119AD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pulse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FDC46" w14:textId="63C854F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0695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2393A" w14:textId="1770CAE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3.66 ± 10.28</w:t>
            </w:r>
          </w:p>
        </w:tc>
      </w:tr>
      <w:tr w:rsidR="00382A70" w14:paraId="418020C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4E1B3" w14:textId="16557339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4378C8" w14:textId="67321C7C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ean arterial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7D4196" w14:textId="5D2579E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8046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49E26C" w14:textId="01C184C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95.29 ± 9.85</w:t>
            </w:r>
          </w:p>
        </w:tc>
      </w:tr>
      <w:tr w:rsidR="00382A70" w14:paraId="3F6014A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6B584" w14:textId="69A67C94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1E8017" w14:textId="330616D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ean arterial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24C500" w14:textId="780FB08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4807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67840" w14:textId="0CF48DB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95.43 ± 9.54</w:t>
            </w:r>
          </w:p>
        </w:tc>
      </w:tr>
      <w:tr w:rsidR="00382A70" w14:paraId="221782E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4351C" w14:textId="0F2F2E5A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765E19" w14:textId="2011DA1C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ean arterial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04A047" w14:textId="1CED0EA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0695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58A4D" w14:textId="4D5700F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95.45 ± 9.38</w:t>
            </w:r>
          </w:p>
        </w:tc>
      </w:tr>
      <w:tr w:rsidR="00382A70" w14:paraId="43ED33B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03926" w14:textId="259EA9D1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D33AF" w14:textId="52E57A4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resting heart rat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9481FD" w14:textId="1DCCF2B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087216 (96.8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B9057" w14:textId="5A87973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5.34 ± 9.09</w:t>
            </w:r>
          </w:p>
        </w:tc>
      </w:tr>
      <w:tr w:rsidR="00382A70" w14:paraId="6B17C30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6ED91" w14:textId="71E0329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34C2F2" w14:textId="4101F80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resting heart rat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78DB6" w14:textId="1EC1F3A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071592 (96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46A1D" w14:textId="11ADF8A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5.28 ± 8.74</w:t>
            </w:r>
          </w:p>
        </w:tc>
      </w:tr>
      <w:tr w:rsidR="00382A70" w14:paraId="5C02E12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4A5EE" w14:textId="3C594E72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E8243" w14:textId="4923349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resting heart rat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882645" w14:textId="5A282EF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067448 (96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310E6B" w14:textId="529E00C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5.37 ± 8.53</w:t>
            </w:r>
          </w:p>
        </w:tc>
      </w:tr>
      <w:tr w:rsidR="00382A70" w14:paraId="1D4E36E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59865" w14:textId="165DD0DC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4501B" w14:textId="28223BD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hock index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F1E78F" w14:textId="1290F71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2676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4D4B4A" w14:textId="5E62E4B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58 ± 0.10</w:t>
            </w:r>
          </w:p>
        </w:tc>
      </w:tr>
      <w:tr w:rsidR="00382A70" w14:paraId="78E1164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D9176" w14:textId="2E1BF5C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E24FA2" w14:textId="01B1E331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hock index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15C5AE" w14:textId="12EC703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2127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D7729" w14:textId="139A730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58 ± 0.09</w:t>
            </w:r>
          </w:p>
        </w:tc>
      </w:tr>
      <w:tr w:rsidR="00382A70" w14:paraId="52AD936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11023" w14:textId="3EE2A7C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750747" w14:textId="184A38E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hock index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A4EC4E" w14:textId="273BCD7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1810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A7168" w14:textId="3C45A2E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57 ± 0.09</w:t>
            </w:r>
          </w:p>
        </w:tc>
      </w:tr>
      <w:tr w:rsidR="00382A70" w14:paraId="5BFE8BC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C8A1E" w14:textId="5E01B8C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4B8779" w14:textId="031A49C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double product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99205A" w14:textId="5688120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2676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AC5AF" w14:textId="3D28454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950.58 ± 1549.31</w:t>
            </w:r>
          </w:p>
        </w:tc>
      </w:tr>
      <w:tr w:rsidR="00382A70" w14:paraId="277806E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492BA" w14:textId="13BA6951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BDD013" w14:textId="7166F84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double product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E42EF6" w14:textId="4CF75BA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2127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EA66D6" w14:textId="48834CB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940.39 ± 1504.72</w:t>
            </w:r>
          </w:p>
        </w:tc>
      </w:tr>
      <w:tr w:rsidR="00382A70" w14:paraId="5217F54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E43C8" w14:textId="5718551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B2467" w14:textId="5B86595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double product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0479A" w14:textId="7021D8E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1810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A7C406" w14:textId="5D8BBF8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891.56 ± 1479.90</w:t>
            </w:r>
          </w:p>
        </w:tc>
      </w:tr>
      <w:tr w:rsidR="00382A70" w14:paraId="407CAEB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A1349" w14:textId="5F7B39D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2DDF0" w14:textId="156782B8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orning systolic blood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93B4C" w14:textId="553FB08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6010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E496DF" w14:textId="0764090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5.36 ± 12.35</w:t>
            </w:r>
          </w:p>
        </w:tc>
      </w:tr>
      <w:tr w:rsidR="00382A70" w14:paraId="66AC232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6B9A9" w14:textId="271B4A7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D3773" w14:textId="5D045AF8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orning sy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51350" w14:textId="23BA3CA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2838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D2CA6A" w14:textId="3AB5FC4E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5.54 ± 11.85</w:t>
            </w:r>
          </w:p>
        </w:tc>
      </w:tr>
      <w:tr w:rsidR="00382A70" w14:paraId="12556D2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D05B9" w14:textId="5535EE8E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18EC1" w14:textId="110D93F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orning sy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AE6864" w14:textId="729D1F2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3243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E79BEC" w14:textId="10C17E8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5.68 ± 11.53</w:t>
            </w:r>
          </w:p>
        </w:tc>
      </w:tr>
      <w:tr w:rsidR="00382A70" w14:paraId="6D69B9B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A12EA" w14:textId="1CDEEF67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4845C" w14:textId="2F9316B7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orning diastolic blood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67FE1" w14:textId="6A1ED23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6008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34DF5D" w14:textId="3B742A8E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1.72 ± 9.82</w:t>
            </w:r>
          </w:p>
        </w:tc>
      </w:tr>
      <w:tr w:rsidR="00382A70" w14:paraId="5142A91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78864" w14:textId="207729E3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81A34" w14:textId="168EAD47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orning dia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E2075F" w14:textId="72914C7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2830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41901E" w14:textId="4B3085D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1.85 ± 9.51</w:t>
            </w:r>
          </w:p>
        </w:tc>
      </w:tr>
      <w:tr w:rsidR="00382A70" w14:paraId="2372468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E8BB0" w14:textId="2731E09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21A3B9" w14:textId="3F81ACC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morning dia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2C04F" w14:textId="1F8B83E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3233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850D9" w14:textId="465076A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81.96 ± 9.33</w:t>
            </w:r>
          </w:p>
        </w:tc>
      </w:tr>
      <w:tr w:rsidR="00382A70" w14:paraId="2539668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7DEF9" w14:textId="398B84C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lastRenderedPageBreak/>
              <w:t>2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1F4AD" w14:textId="3871C2D3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vening systolic blood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4569A" w14:textId="17E5E6C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68118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4B5645" w14:textId="69D3138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1.96 ± 13.15</w:t>
            </w:r>
          </w:p>
        </w:tc>
      </w:tr>
      <w:tr w:rsidR="00382A70" w14:paraId="5C3CD31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2FF47" w14:textId="408AFA2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7FEC4" w14:textId="2EAB3C4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vening sy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572FB" w14:textId="61A19EA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67138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F8CF7D" w14:textId="104F45E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2.07 ± 12.58</w:t>
            </w:r>
          </w:p>
        </w:tc>
      </w:tr>
      <w:tr w:rsidR="00382A70" w14:paraId="421C3DB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BDE2C" w14:textId="50068D97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070145" w14:textId="2672C63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vening sy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C89241" w14:textId="4C3895D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64958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9F8774" w14:textId="31D92F6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21.78 ± 12.64</w:t>
            </w:r>
          </w:p>
        </w:tc>
      </w:tr>
      <w:tr w:rsidR="00382A70" w14:paraId="3DBB96F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76CE4" w14:textId="55253029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94C82" w14:textId="0EB56D2A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vening diastolic blood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18DD5C" w14:textId="73FD25A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68113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F0ECDD" w14:textId="519AC60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7.70 ± 10.32</w:t>
            </w:r>
          </w:p>
        </w:tc>
      </w:tr>
      <w:tr w:rsidR="00382A70" w14:paraId="66C58C0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D39A" w14:textId="2DECB104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11B288" w14:textId="6C4FAF6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vening dia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FAE15A" w14:textId="39AB90F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67130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A3FA49" w14:textId="05E479A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7.81 ± 10.03</w:t>
            </w:r>
          </w:p>
        </w:tc>
      </w:tr>
      <w:tr w:rsidR="00382A70" w14:paraId="1C9A0C5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A349" w14:textId="5DB7F75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A10F1" w14:textId="759798C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vening dia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8DD32" w14:textId="291C623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64938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A9384" w14:textId="40F0FB0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8.16 ± 10.31</w:t>
            </w:r>
          </w:p>
        </w:tc>
      </w:tr>
      <w:tr w:rsidR="00382A70" w14:paraId="462B758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73F57" w14:textId="50F71F82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5C41F" w14:textId="3380970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xcess systolic blood pressure above the reference level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61B919" w14:textId="77DAF89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8027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06B3C6" w14:textId="268053F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.53 ± 6.02</w:t>
            </w:r>
          </w:p>
        </w:tc>
      </w:tr>
      <w:tr w:rsidR="00382A70" w14:paraId="5624AE3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91B55" w14:textId="4254191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A4A71" w14:textId="2F538490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xcess systolic blood pressure above the reference level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6C496" w14:textId="2420DAF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4788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E0B24A" w14:textId="1B7CA86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.59 ± 5.72</w:t>
            </w:r>
          </w:p>
        </w:tc>
      </w:tr>
      <w:tr w:rsidR="00382A70" w14:paraId="297901F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BDB41" w14:textId="6FA7114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728B4" w14:textId="774EDCA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xcess systolic blood pressure above the reference level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13DEF" w14:textId="1854F7C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0671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71CAAB" w14:textId="0EB2FD1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.59 ± 5.54</w:t>
            </w:r>
          </w:p>
        </w:tc>
      </w:tr>
      <w:tr w:rsidR="00382A70" w14:paraId="6AC74FE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9C9F" w14:textId="64F5B1F9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15554" w14:textId="40B97F8A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xcess diastolic blood pressure above the reference level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D361FD" w14:textId="03A3323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8020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630518" w14:textId="26CB4FC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.82 ± 5.09</w:t>
            </w:r>
          </w:p>
        </w:tc>
      </w:tr>
      <w:tr w:rsidR="00382A70" w14:paraId="63205E0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1E147" w14:textId="4D6E6663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C6B30" w14:textId="1F5AD27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xcess diastolic blood pressure above the reference level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8D6CC" w14:textId="60C0B50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4780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51917" w14:textId="5BEC98D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.87 ± 4.93</w:t>
            </w:r>
          </w:p>
        </w:tc>
      </w:tr>
      <w:tr w:rsidR="00382A70" w14:paraId="6EA218C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4F80F" w14:textId="7E4C58A9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3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1D39AE" w14:textId="51F237AA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excess diastolic blood pressure above the reference level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AA712" w14:textId="1EAF5F4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0651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2835BB" w14:textId="48E6AFA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.97 ± 5.11</w:t>
            </w:r>
          </w:p>
        </w:tc>
      </w:tr>
      <w:tr w:rsidR="00382A70" w14:paraId="26A80D8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C8B70" w14:textId="370E518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E341C" w14:textId="3B5B1DA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Difference between health checkup systolic blood pressure and mean sy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41E9A5" w14:textId="54ECC45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3001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AD1FC1" w14:textId="1A34824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.06 ± 15.72</w:t>
            </w:r>
          </w:p>
        </w:tc>
      </w:tr>
      <w:tr w:rsidR="00382A70" w14:paraId="57B8402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BA26D" w14:textId="226FAA91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32F3C8" w14:textId="30EF4E5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Difference between health checkup diastolic blood pressure and mean dia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F24BB" w14:textId="6B76239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2993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F11B7C" w14:textId="2E3F931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32 ± 11.14</w:t>
            </w:r>
          </w:p>
        </w:tc>
      </w:tr>
      <w:tr w:rsidR="00382A70" w14:paraId="0FA5CB5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13B42" w14:textId="5DBEE613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B23D3" w14:textId="7F8D593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 xml:space="preserve">Difference between mean morning and evening systolic </w:t>
            </w:r>
            <w:r w:rsidRPr="004F7F55">
              <w:rPr>
                <w:rFonts w:hint="eastAsia"/>
                <w:sz w:val="21"/>
                <w:szCs w:val="21"/>
              </w:rPr>
              <w:lastRenderedPageBreak/>
              <w:t>blood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2A2F1F" w14:textId="57F9FD4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lastRenderedPageBreak/>
              <w:t>18681650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E6718" w14:textId="2C7610D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.86 ± 8.99</w:t>
            </w:r>
          </w:p>
        </w:tc>
      </w:tr>
      <w:tr w:rsidR="00382A70" w14:paraId="55C273F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7080C" w14:textId="299B419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7C91B7" w14:textId="442EFF3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Difference between mean morning and evening sy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EF261E" w14:textId="4870DA9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0537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964ADB" w14:textId="2C7F1F4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.67 ± 7.95</w:t>
            </w:r>
          </w:p>
        </w:tc>
      </w:tr>
      <w:tr w:rsidR="00382A70" w14:paraId="44392B27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8DF92" w14:textId="648E1B1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D5A706" w14:textId="3AB356D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Difference between mean morning and evening sy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7579DA" w14:textId="23DF149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1205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D096E2" w14:textId="4026017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4.81 ± 7.62</w:t>
            </w:r>
          </w:p>
        </w:tc>
      </w:tr>
      <w:tr w:rsidR="00382A70" w14:paraId="2B383E9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942D8" w14:textId="2A00B9D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C643D8" w14:textId="78E5F62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Difference between mean morning and evening diastolic blood pressur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25741C" w14:textId="0D12B11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1648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E42A50" w14:textId="21213D3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5.38 ± 6.73</w:t>
            </w:r>
          </w:p>
        </w:tc>
      </w:tr>
      <w:tr w:rsidR="00382A70" w14:paraId="74C8AB6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606B1" w14:textId="0835F3C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FB73FD" w14:textId="18D4B07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Difference between mean morning and evening diastolic blood pressur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9D99E3" w14:textId="133629B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0536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255F60" w14:textId="1FEC31C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5.16 ± 6.10</w:t>
            </w:r>
          </w:p>
        </w:tc>
      </w:tr>
      <w:tr w:rsidR="00382A70" w14:paraId="0C6D51F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4A433" w14:textId="7BB6822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C1644" w14:textId="23ABE8B6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Difference between mean morning and evening diastolic blood pressur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EEEB19" w14:textId="433F156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1208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DE0FF" w14:textId="6626113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5.25 ± 5.81</w:t>
            </w:r>
          </w:p>
        </w:tc>
      </w:tr>
      <w:tr w:rsidR="00382A70" w14:paraId="0F9E4F0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EDEA0" w14:textId="53B9089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F9529" w14:textId="61AC8708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ystolic blood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6A3B75" w14:textId="5D709A7E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429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7D11F" w14:textId="43E3B03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9 ± 3.61</w:t>
            </w:r>
          </w:p>
        </w:tc>
      </w:tr>
      <w:tr w:rsidR="00382A70" w14:paraId="747D057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AA54C" w14:textId="3F8E7F5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4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B42D37" w14:textId="32C523BC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ystolic blood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7559F" w14:textId="10ECCD2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6206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DC88E8" w14:textId="6788405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7 ± 4.99</w:t>
            </w:r>
          </w:p>
        </w:tc>
      </w:tr>
      <w:tr w:rsidR="00382A70" w14:paraId="73A5C3A3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6C618" w14:textId="0CAA01B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A8545" w14:textId="4FF8B75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ystolic blood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7A054" w14:textId="71183EC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702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DE7E72" w14:textId="4A2CA8C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8 ± 2.99</w:t>
            </w:r>
          </w:p>
        </w:tc>
      </w:tr>
      <w:tr w:rsidR="00382A70" w14:paraId="28ADD3C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F3788" w14:textId="17A71B34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224DD" w14:textId="139F635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diastolic blood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1CFE8F" w14:textId="2E54213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416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5EB0B5" w14:textId="6C8B91B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0 ± 2.56</w:t>
            </w:r>
          </w:p>
        </w:tc>
      </w:tr>
      <w:tr w:rsidR="00382A70" w14:paraId="093CE00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2C387" w14:textId="070683B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3DA8A" w14:textId="64B30AC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diastolic blood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539CB6" w14:textId="4162566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6194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AFD9A2" w14:textId="7498779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4 ± 3.49</w:t>
            </w:r>
          </w:p>
        </w:tc>
      </w:tr>
      <w:tr w:rsidR="00382A70" w14:paraId="6315DDE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B9E58" w14:textId="30085672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69771" w14:textId="43B125AC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diastolic blood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0CC575" w14:textId="182FD59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692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FF98F" w14:textId="7E21A22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5 ± 2.12</w:t>
            </w:r>
          </w:p>
        </w:tc>
      </w:tr>
      <w:tr w:rsidR="00382A70" w14:paraId="2AFB98A9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EE9E4" w14:textId="2553D411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8FBD26" w14:textId="7DFF05D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pulse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58352C" w14:textId="6B5670A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446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C8EB6" w14:textId="6E2CC9C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2.92</w:t>
            </w:r>
          </w:p>
        </w:tc>
      </w:tr>
      <w:tr w:rsidR="00382A70" w14:paraId="4F592467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C5C3F" w14:textId="63189F0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B8FFE" w14:textId="3B90A29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pulse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9FB21B" w14:textId="4744BA2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6223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807D71" w14:textId="32A6E15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3 ± 4.03</w:t>
            </w:r>
          </w:p>
        </w:tc>
      </w:tr>
      <w:tr w:rsidR="00382A70" w14:paraId="38A389E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660C8" w14:textId="4AA7B2B3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lastRenderedPageBreak/>
              <w:t>5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B9893" w14:textId="36BB24D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pulse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28F08F" w14:textId="472042D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718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A1576C" w14:textId="3BB00ED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4 ± 2.48</w:t>
            </w:r>
          </w:p>
        </w:tc>
      </w:tr>
      <w:tr w:rsidR="00382A70" w14:paraId="1DD9984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F0BB5" w14:textId="7F7677D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A10AF4" w14:textId="44815B12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ean arterial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2DF134" w14:textId="6C36097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446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B4B6D" w14:textId="7015553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9 ± 2.60</w:t>
            </w:r>
          </w:p>
        </w:tc>
      </w:tr>
      <w:tr w:rsidR="00382A70" w14:paraId="02681FD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28845" w14:textId="71F71BD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2A1AC" w14:textId="318F8AE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ean arterial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A11ED3" w14:textId="7D733A7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6223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28483C" w14:textId="489670B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5 ± 3.57</w:t>
            </w:r>
          </w:p>
        </w:tc>
      </w:tr>
      <w:tr w:rsidR="00382A70" w14:paraId="6A45F28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AEA59" w14:textId="3F4DB0BE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5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D57B7" w14:textId="6AD0465C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ean arterial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AC9F0" w14:textId="4E702BE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718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E200D0" w14:textId="4051E31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6 ± 2.14</w:t>
            </w:r>
          </w:p>
        </w:tc>
      </w:tr>
      <w:tr w:rsidR="00382A70" w14:paraId="3A7EBCF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B2AF" w14:textId="75ED158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4994B" w14:textId="53282916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resting heart rat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9DB84" w14:textId="2081A17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110637 (96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727CE" w14:textId="281CA10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12 ± 2.56</w:t>
            </w:r>
          </w:p>
        </w:tc>
      </w:tr>
      <w:tr w:rsidR="00382A70" w14:paraId="2A1B896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31862" w14:textId="2E927C02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B2F3B" w14:textId="46BD1FF6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resting heart rat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FFDD26" w14:textId="6D5A965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142528 (97.1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3D83E" w14:textId="4746205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6 ± 3.30</w:t>
            </w:r>
          </w:p>
        </w:tc>
      </w:tr>
      <w:tr w:rsidR="00382A70" w14:paraId="76E5E3C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32E2C" w14:textId="641EF43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BF548E" w14:textId="607FFA9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resting heart rat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1BAE1E" w14:textId="6853349E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115396 (96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F38946" w14:textId="5B16862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4 ± 1.98</w:t>
            </w:r>
          </w:p>
        </w:tc>
      </w:tr>
      <w:tr w:rsidR="00382A70" w14:paraId="518AA86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2A5C5" w14:textId="5FA82DFD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E5460" w14:textId="28BCF448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hock index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87D099" w14:textId="0A24C66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3281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5A62BD" w14:textId="3FDC478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03</w:t>
            </w:r>
          </w:p>
        </w:tc>
      </w:tr>
      <w:tr w:rsidR="00382A70" w14:paraId="7F06A91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A6229" w14:textId="7379EE34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49F54" w14:textId="73F432F0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hock index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12A97" w14:textId="00B0749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3958 (10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EBAADD" w14:textId="0C756BF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04</w:t>
            </w:r>
          </w:p>
        </w:tc>
      </w:tr>
      <w:tr w:rsidR="00382A70" w14:paraId="59A4C11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2ACA7" w14:textId="57F09B01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66AE5" w14:textId="7A5317A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hock index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FA012" w14:textId="0FBBDBE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3211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C93F3" w14:textId="34EF942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0.00 ± 0.02</w:t>
            </w:r>
          </w:p>
        </w:tc>
      </w:tr>
      <w:tr w:rsidR="00382A70" w14:paraId="11E6FB5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FA9AE" w14:textId="7DD0059A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6D3F65" w14:textId="60BF1BE3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double product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25CE98" w14:textId="661387F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3281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3934E" w14:textId="16536D6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3.08 ± 429.60</w:t>
            </w:r>
          </w:p>
        </w:tc>
      </w:tr>
      <w:tr w:rsidR="00382A70" w14:paraId="592FD2F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60B6E" w14:textId="1F1BBAD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316356" w14:textId="1E9DB28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double product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BCB50E" w14:textId="1999BF3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3958 (10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AB99F" w14:textId="3A49B24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0.81 ± 547.38</w:t>
            </w:r>
          </w:p>
        </w:tc>
      </w:tr>
      <w:tr w:rsidR="00382A70" w14:paraId="1C49362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C3AA6" w14:textId="3EBFEB12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2B6A4" w14:textId="22D791F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double product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57E3B" w14:textId="3848BC4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83211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88704E" w14:textId="596B1CD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3.82 ± 308.48</w:t>
            </w:r>
          </w:p>
        </w:tc>
      </w:tr>
      <w:tr w:rsidR="00382A70" w14:paraId="05E3BFC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E6901" w14:textId="2F431EE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6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FF1D1D" w14:textId="43072976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orning systolic blood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0C9B87" w14:textId="7D3E87B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9282 (99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B77A82" w14:textId="62EA9F3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9 ± 3.63</w:t>
            </w:r>
          </w:p>
        </w:tc>
      </w:tr>
      <w:tr w:rsidR="00382A70" w14:paraId="322E5ADF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19E2C" w14:textId="373C6FAA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5DC624" w14:textId="04CE7C52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orning systolic blood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8729D9" w14:textId="5DEA484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33312 (99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5D2A59" w14:textId="7FE2F8E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8 ± 4.94</w:t>
            </w:r>
          </w:p>
        </w:tc>
      </w:tr>
      <w:tr w:rsidR="00382A70" w14:paraId="3FE0AFD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DBE1" w14:textId="158142FD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lastRenderedPageBreak/>
              <w:t>7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0096D" w14:textId="00841136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orning systolic blood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D66766" w14:textId="4174539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8949 (99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4994DD" w14:textId="26B8C52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0 ± 2.93</w:t>
            </w:r>
          </w:p>
        </w:tc>
      </w:tr>
      <w:tr w:rsidR="00382A70" w14:paraId="26CEC1F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7E82" w14:textId="5864047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00BEE" w14:textId="6594F9AA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orning diastolic blood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0686F9" w14:textId="1970C44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9277 (99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4CC50" w14:textId="1625F65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0 ± 2.51</w:t>
            </w:r>
          </w:p>
        </w:tc>
      </w:tr>
      <w:tr w:rsidR="00382A70" w14:paraId="587DCEF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44E0A" w14:textId="14BFFFFE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2B4A5" w14:textId="1F3ADFA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orning diastolic blood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8DDB4" w14:textId="496728D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33306 (99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1E3256" w14:textId="1596886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4 ± 3.37</w:t>
            </w:r>
          </w:p>
        </w:tc>
      </w:tr>
      <w:tr w:rsidR="00382A70" w14:paraId="028A917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94BF1" w14:textId="5B5C5B6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634C91" w14:textId="30A3CAE3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morning diastolic blood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7D45CC" w14:textId="4AFC08D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28937 (99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EB64E6" w14:textId="41EC4B7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4 ± 2.01</w:t>
            </w:r>
          </w:p>
        </w:tc>
      </w:tr>
      <w:tr w:rsidR="00382A70" w14:paraId="1D0596B4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47C4" w14:textId="21503C2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FCF342" w14:textId="16AB348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vening systolic blood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D1FA4" w14:textId="2117FDE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70452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83A95F" w14:textId="30737EE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4 ± 3.85</w:t>
            </w:r>
          </w:p>
        </w:tc>
      </w:tr>
      <w:tr w:rsidR="00382A70" w14:paraId="098B77F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32E29" w14:textId="76527FA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BED2A2" w14:textId="410B7650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vening systolic blood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A34E84" w14:textId="59D909E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72514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80A9A" w14:textId="765F0CB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35 ± 5.21</w:t>
            </w:r>
          </w:p>
        </w:tc>
      </w:tr>
      <w:tr w:rsidR="00382A70" w14:paraId="007ECE5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CCD2" w14:textId="64B3DA7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0F6475" w14:textId="6FC6AF48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vening systolic blood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8D8E54" w14:textId="37786C4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70501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A24B3" w14:textId="21DDB91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3 ± 3.15</w:t>
            </w:r>
          </w:p>
        </w:tc>
      </w:tr>
      <w:tr w:rsidR="00382A70" w14:paraId="645B13E7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F3F0B" w14:textId="50A673FE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25581" w14:textId="343F3D4A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vening diastolic blood pressure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F6DFF0" w14:textId="5212085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70447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9C083" w14:textId="18D69D7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4 ± 2.85</w:t>
            </w:r>
          </w:p>
        </w:tc>
      </w:tr>
      <w:tr w:rsidR="00382A70" w14:paraId="2B2A0CC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770DB" w14:textId="3D9852AE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13AF4" w14:textId="791F1B8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vening diastolic blood pressur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F81BA" w14:textId="7C62B57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72509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30834D" w14:textId="71D97A8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32 ± 3.83</w:t>
            </w:r>
          </w:p>
        </w:tc>
      </w:tr>
      <w:tr w:rsidR="00382A70" w14:paraId="50A8A11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B033" w14:textId="419D0A3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94FF2" w14:textId="396F9CC7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vening diastolic blood pressur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CD255" w14:textId="3F3DE86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70491 (99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4DAB12" w14:textId="4509982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21 ± 2.35</w:t>
            </w:r>
          </w:p>
        </w:tc>
      </w:tr>
      <w:tr w:rsidR="00382A70" w14:paraId="4594EB7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9ABA0" w14:textId="754B9963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A0E03" w14:textId="09DE41A8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xcess systolic blood pressure above the reference level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870B7" w14:textId="1C1ED6C1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429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88FE68" w14:textId="662161A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4 ± 2.10</w:t>
            </w:r>
          </w:p>
        </w:tc>
      </w:tr>
      <w:tr w:rsidR="00382A70" w14:paraId="0F7F497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B2998" w14:textId="79ECD73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7B0D8" w14:textId="2E8988D3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xcess systolic blood pressure above the reference level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E8156E" w14:textId="29AB748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6206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AD0F6" w14:textId="31A2D98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1 ± 2.86</w:t>
            </w:r>
          </w:p>
        </w:tc>
      </w:tr>
      <w:tr w:rsidR="00382A70" w14:paraId="057DA44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1CA0C" w14:textId="0480649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0FF36" w14:textId="6D52C25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 xml:space="preserve">Change in mean excess systolic blood pressure above </w:t>
            </w:r>
            <w:r w:rsidRPr="004F7F55">
              <w:rPr>
                <w:rFonts w:hint="eastAsia"/>
                <w:sz w:val="21"/>
                <w:szCs w:val="21"/>
              </w:rPr>
              <w:lastRenderedPageBreak/>
              <w:t>the reference level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EB6DB8" w14:textId="4F7FF28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lastRenderedPageBreak/>
              <w:t>18611702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DD010A" w14:textId="7A86E5E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8 ± 1.67</w:t>
            </w:r>
          </w:p>
        </w:tc>
      </w:tr>
      <w:tr w:rsidR="00382A70" w14:paraId="4AEB3CC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3910E" w14:textId="66E2FAC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B0A372" w14:textId="1AF78770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xcess diastolic blood pressure above the reference level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7B32B2" w14:textId="242E9AB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416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487D1" w14:textId="2AF3645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4 ± 1.46</w:t>
            </w:r>
          </w:p>
        </w:tc>
      </w:tr>
      <w:tr w:rsidR="00382A70" w14:paraId="1282810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6C488" w14:textId="2F62047A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2E5804" w14:textId="25138DC2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xcess diastolic blood pressure above the reference level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F37DA6" w14:textId="565CEDA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6194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282E3C" w14:textId="4615817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10 ± 2.02</w:t>
            </w:r>
          </w:p>
        </w:tc>
      </w:tr>
      <w:tr w:rsidR="00382A70" w14:paraId="04EAE0A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D8D9D" w14:textId="72EDC42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4E9B39" w14:textId="7A321C8C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excess diastolic blood pressure above the reference level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5B5B8" w14:textId="4214D11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11692 (9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392FC8" w14:textId="33A5C91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7 ± 1.25</w:t>
            </w:r>
          </w:p>
        </w:tc>
      </w:tr>
      <w:tr w:rsidR="00382A70" w14:paraId="44B6B2A9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83337" w14:textId="4CDD8D31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19DB2" w14:textId="6A7E7281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body weight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5B91E7" w14:textId="7A20C64E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12086 (99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F91565" w14:textId="566492B3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6.77 ± 12.11</w:t>
            </w:r>
          </w:p>
        </w:tc>
      </w:tr>
      <w:tr w:rsidR="00382A70" w14:paraId="71315F8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0D79C" w14:textId="1D6E5619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C49D2" w14:textId="2CE9B056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body weight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8E870" w14:textId="6B5CBA5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05106 (99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F9E0C9" w14:textId="5F646E5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6.83 ± 12.09</w:t>
            </w:r>
          </w:p>
        </w:tc>
      </w:tr>
      <w:tr w:rsidR="00382A70" w14:paraId="55AE5B8D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A9616" w14:textId="78A575C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8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CC8DF5" w14:textId="7EA4765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body weight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6E99D0" w14:textId="2AEB0E2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08219 (99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FA80A" w14:textId="168AA74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66.83 ± 12.07</w:t>
            </w:r>
          </w:p>
        </w:tc>
      </w:tr>
      <w:tr w:rsidR="00382A70" w14:paraId="6110686A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B1AD9" w14:textId="73EBA33C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1BC83" w14:textId="31E22EDB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body fat percentage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9EAF2" w14:textId="603F9EE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89182 (99.4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E71B54" w14:textId="03C04E3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3.38 ± 6.66</w:t>
            </w:r>
          </w:p>
        </w:tc>
      </w:tr>
      <w:tr w:rsidR="00382A70" w14:paraId="544F8059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290EF" w14:textId="17D4FDDE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FF0647" w14:textId="611BE7A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body fat percentage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A0A962" w14:textId="0385CB0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84195 (99.4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EFB67" w14:textId="3ECAC21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3.41 ± 6.65</w:t>
            </w:r>
          </w:p>
        </w:tc>
      </w:tr>
      <w:tr w:rsidR="00382A70" w14:paraId="513EFC0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BBFAF" w14:textId="2FE8E2DE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55EE3" w14:textId="14542AEE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body fat percentage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45FACA" w14:textId="038460B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87059 (99.4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B2E66F" w14:textId="08802CF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23.40 ± 6.61</w:t>
            </w:r>
          </w:p>
        </w:tc>
      </w:tr>
      <w:tr w:rsidR="00382A70" w14:paraId="7F3BD09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6775E" w14:textId="1E064958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2E5C84" w14:textId="723871F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teps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0081A" w14:textId="3849042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6675361 (89.2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63803F" w14:textId="6431F80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511.81 ± 3965.27</w:t>
            </w:r>
          </w:p>
        </w:tc>
      </w:tr>
      <w:tr w:rsidR="00382A70" w14:paraId="242B9DE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4928" w14:textId="33B4FF8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C4E62" w14:textId="41BB936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teps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47F10C" w14:textId="6C0521E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6636797 (89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F74555" w14:textId="1BF249F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491.34 ± 3714.86</w:t>
            </w:r>
          </w:p>
        </w:tc>
      </w:tr>
      <w:tr w:rsidR="00382A70" w14:paraId="13AD1D9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58075" w14:textId="2799D04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DE4AA" w14:textId="52D7A781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teps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AA37A1" w14:textId="390CB1F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6588832 (88.7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50E93" w14:textId="371543A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7486.89 ± 3607.43</w:t>
            </w:r>
          </w:p>
        </w:tc>
      </w:tr>
      <w:tr w:rsidR="00382A70" w14:paraId="1EFE9B6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594FA" w14:textId="04430B6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13A93" w14:textId="1B18F204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leep duration (7-day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70E7B4" w14:textId="45D02F9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287810 (97.8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75B71C" w14:textId="5EBF4F62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55.84 ± 69.88</w:t>
            </w:r>
          </w:p>
        </w:tc>
      </w:tr>
      <w:tr w:rsidR="00382A70" w14:paraId="6DD63D5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C2C96" w14:textId="70689B81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67477E" w14:textId="782288DD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leep duration (1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2E6DD0" w14:textId="6C55490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275740 (97.8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379184" w14:textId="1EDF770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56.98 ± 63.25</w:t>
            </w:r>
          </w:p>
        </w:tc>
      </w:tr>
      <w:tr w:rsidR="00382A70" w14:paraId="25D365F1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D18D" w14:textId="17D7DE34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A2E8D0" w14:textId="4F741E85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Mean sleep duration (3-month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CA3E31" w14:textId="7DE4EC60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273569 (97.8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C0B458" w14:textId="524D139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358.58 ± 60.73</w:t>
            </w:r>
          </w:p>
        </w:tc>
      </w:tr>
      <w:tr w:rsidR="00382A70" w14:paraId="267D307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A9D73" w14:textId="0014F1A0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9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7728E1" w14:textId="6F7E153A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body weight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8335B" w14:textId="71F647DF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26478 (99.1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86E7F3" w14:textId="10302E0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1 ± 0.50</w:t>
            </w:r>
          </w:p>
        </w:tc>
      </w:tr>
      <w:tr w:rsidR="00382A70" w14:paraId="29750FD6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9213E" w14:textId="15F4A395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D2375" w14:textId="53014157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body weight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863AD6" w14:textId="23635BE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40274 (99.2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8BFCFC" w14:textId="35C962B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9 ± 0.85</w:t>
            </w:r>
          </w:p>
        </w:tc>
      </w:tr>
      <w:tr w:rsidR="00382A70" w14:paraId="1D4ADA90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D58BE" w14:textId="423E7929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1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7215E3" w14:textId="72347667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body weight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BE8D65" w14:textId="09DCF05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28037 (99.1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30CB1" w14:textId="7BFD9FC8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9 ± 0.56</w:t>
            </w:r>
          </w:p>
        </w:tc>
      </w:tr>
      <w:tr w:rsidR="00382A70" w14:paraId="3B006597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F8E51" w14:textId="41300C3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2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3A89E" w14:textId="61AF386A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body fat percentage (</w:t>
            </w:r>
            <w:r>
              <w:rPr>
                <w:rFonts w:hint="eastAsia"/>
                <w:sz w:val="21"/>
                <w:szCs w:val="21"/>
              </w:rPr>
              <w:t xml:space="preserve">from 1-month to </w:t>
            </w:r>
            <w:r>
              <w:rPr>
                <w:rFonts w:hint="eastAsia"/>
                <w:sz w:val="21"/>
                <w:szCs w:val="21"/>
              </w:rPr>
              <w:lastRenderedPageBreak/>
              <w:t>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98A485" w14:textId="4BE7BBD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lastRenderedPageBreak/>
              <w:t>18596992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EC442E" w14:textId="141EB8A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2 ± 0.49</w:t>
            </w:r>
          </w:p>
        </w:tc>
      </w:tr>
      <w:tr w:rsidR="00382A70" w14:paraId="0CA056BB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61345" w14:textId="443FB81C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3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E077F" w14:textId="1A14230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body fat percentage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26D47" w14:textId="799F587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605871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3703F9" w14:textId="711230C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7 ± 0.76</w:t>
            </w:r>
          </w:p>
        </w:tc>
      </w:tr>
      <w:tr w:rsidR="00382A70" w14:paraId="3BDC415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ED4A" w14:textId="7E2046C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4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3B3A46" w14:textId="1190D2A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body fat percentage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377C26" w14:textId="61E6819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597927 (9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A2AD39" w14:textId="630626F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0.05 ± 0.49</w:t>
            </w:r>
          </w:p>
        </w:tc>
      </w:tr>
      <w:tr w:rsidR="00382A70" w14:paraId="52FB13D7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48EF0" w14:textId="6738CAF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5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C5439" w14:textId="7BEE4E52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teps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7C9AE" w14:textId="7E12AD6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6723806 (89.5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70C9D1" w14:textId="2D92F4B4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1.56 ± 1501.21</w:t>
            </w:r>
          </w:p>
        </w:tc>
      </w:tr>
      <w:tr w:rsidR="00382A70" w14:paraId="66BF2892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512CC" w14:textId="419A9B8B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6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EE0F8" w14:textId="003F9116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teps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A9612A" w14:textId="79C25E5A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6825847 (90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013E48" w14:textId="30AA8F0B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24.35 ± 1882.27</w:t>
            </w:r>
          </w:p>
        </w:tc>
      </w:tr>
      <w:tr w:rsidR="00382A70" w14:paraId="49E822DC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44FC4" w14:textId="27BA30DD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7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F4ED2B" w14:textId="21AD9EAF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teps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B51BB" w14:textId="1A3E65A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6752719 (89.6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B34E0" w14:textId="66CE642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22.25 ± 1004.32</w:t>
            </w:r>
          </w:p>
        </w:tc>
      </w:tr>
      <w:tr w:rsidR="00382A70" w14:paraId="38633C98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E2637" w14:textId="53CC30AF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8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5CF316" w14:textId="1CAD6111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leep duration (</w:t>
            </w:r>
            <w:r>
              <w:rPr>
                <w:rFonts w:hint="eastAsia"/>
                <w:sz w:val="21"/>
                <w:szCs w:val="21"/>
              </w:rPr>
              <w:t>from 1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E64412" w14:textId="16E5E825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305161 (97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CE3F68" w14:textId="0D078619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1.11 ± 29.78</w:t>
            </w:r>
          </w:p>
        </w:tc>
      </w:tr>
      <w:tr w:rsidR="00382A70" w14:paraId="639D5FB5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85574" w14:textId="6BA54BB6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09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9332DD" w14:textId="42718199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leep duration (</w:t>
            </w:r>
            <w:r>
              <w:rPr>
                <w:rFonts w:hint="eastAsia"/>
                <w:sz w:val="21"/>
                <w:szCs w:val="21"/>
              </w:rPr>
              <w:t>from 3-month to 7-day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12F518" w14:textId="74B01876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326766 (98.0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516506" w14:textId="22A76D97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2.59 ± 34.93</w:t>
            </w:r>
          </w:p>
        </w:tc>
      </w:tr>
      <w:tr w:rsidR="00382A70" w14:paraId="773CE33E" w14:textId="77777777" w:rsidTr="009E4FA2">
        <w:trPr>
          <w:trHeight w:val="353"/>
        </w:trPr>
        <w:tc>
          <w:tcPr>
            <w:tcW w:w="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D9C5D" w14:textId="7287CB4D" w:rsidR="00382A70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11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46E0F" w14:textId="17859BCF" w:rsidR="00382A70" w:rsidRPr="00063E58" w:rsidRDefault="00382A70" w:rsidP="00382A70">
            <w:pPr>
              <w:rPr>
                <w:sz w:val="21"/>
                <w:szCs w:val="21"/>
              </w:rPr>
            </w:pPr>
            <w:r w:rsidRPr="004F7F55">
              <w:rPr>
                <w:rFonts w:hint="eastAsia"/>
                <w:sz w:val="21"/>
                <w:szCs w:val="21"/>
              </w:rPr>
              <w:t>Change in mean sleep duration (</w:t>
            </w:r>
            <w:r>
              <w:rPr>
                <w:rFonts w:hint="eastAsia"/>
                <w:sz w:val="21"/>
                <w:szCs w:val="21"/>
              </w:rPr>
              <w:t>from 3-month to 1-month</w:t>
            </w:r>
            <w:r w:rsidRPr="004F7F5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CEF9DC" w14:textId="0C24041D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18306501 (97.9%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54408A" w14:textId="5CBE803C" w:rsidR="00382A70" w:rsidRPr="005D27A2" w:rsidRDefault="00382A70" w:rsidP="00382A70">
            <w:pPr>
              <w:rPr>
                <w:sz w:val="21"/>
                <w:szCs w:val="21"/>
              </w:rPr>
            </w:pPr>
            <w:r w:rsidRPr="009E4FA2">
              <w:rPr>
                <w:sz w:val="21"/>
                <w:szCs w:val="21"/>
              </w:rPr>
              <w:t>-1.50 ± 16.78</w:t>
            </w:r>
          </w:p>
        </w:tc>
      </w:tr>
    </w:tbl>
    <w:p w14:paraId="34261045" w14:textId="77777777" w:rsidR="00426817" w:rsidRPr="00063E58" w:rsidRDefault="00426817" w:rsidP="00426817">
      <w:pPr>
        <w:spacing w:after="0" w:line="240" w:lineRule="auto"/>
        <w:rPr>
          <w:b/>
          <w:bCs/>
          <w:sz w:val="21"/>
          <w:szCs w:val="21"/>
        </w:rPr>
      </w:pPr>
    </w:p>
    <w:p w14:paraId="5F816F4A" w14:textId="77777777" w:rsidR="00063E58" w:rsidRPr="00063E58" w:rsidRDefault="00063E58" w:rsidP="00063E58">
      <w:pPr>
        <w:spacing w:after="0" w:line="240" w:lineRule="auto"/>
        <w:rPr>
          <w:b/>
          <w:bCs/>
          <w:sz w:val="21"/>
          <w:szCs w:val="21"/>
        </w:rPr>
      </w:pPr>
    </w:p>
    <w:sectPr w:rsidR="00063E58" w:rsidRPr="00063E58" w:rsidSect="00063E58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688C1" w14:textId="77777777" w:rsidR="00E31279" w:rsidRDefault="00E31279" w:rsidP="00063E58">
      <w:pPr>
        <w:spacing w:after="0" w:line="240" w:lineRule="auto"/>
      </w:pPr>
      <w:r>
        <w:separator/>
      </w:r>
    </w:p>
  </w:endnote>
  <w:endnote w:type="continuationSeparator" w:id="0">
    <w:p w14:paraId="6D0206F3" w14:textId="77777777" w:rsidR="00E31279" w:rsidRDefault="00E31279" w:rsidP="00063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21AC8" w14:textId="77777777" w:rsidR="00E31279" w:rsidRDefault="00E31279" w:rsidP="00063E58">
      <w:pPr>
        <w:spacing w:after="0" w:line="240" w:lineRule="auto"/>
      </w:pPr>
      <w:r>
        <w:separator/>
      </w:r>
    </w:p>
  </w:footnote>
  <w:footnote w:type="continuationSeparator" w:id="0">
    <w:p w14:paraId="5ED4645E" w14:textId="77777777" w:rsidR="00E31279" w:rsidRDefault="00E31279" w:rsidP="00063E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A46"/>
    <w:rsid w:val="0003330D"/>
    <w:rsid w:val="000354CC"/>
    <w:rsid w:val="00037B1F"/>
    <w:rsid w:val="000448B5"/>
    <w:rsid w:val="00046256"/>
    <w:rsid w:val="00046EE1"/>
    <w:rsid w:val="00054DF9"/>
    <w:rsid w:val="00063E58"/>
    <w:rsid w:val="0007669A"/>
    <w:rsid w:val="000A5DAD"/>
    <w:rsid w:val="000C591A"/>
    <w:rsid w:val="000F501F"/>
    <w:rsid w:val="00170810"/>
    <w:rsid w:val="00174315"/>
    <w:rsid w:val="00192B04"/>
    <w:rsid w:val="001A68D9"/>
    <w:rsid w:val="001D23B8"/>
    <w:rsid w:val="001E5CC3"/>
    <w:rsid w:val="001E70C6"/>
    <w:rsid w:val="00201F06"/>
    <w:rsid w:val="002033FE"/>
    <w:rsid w:val="002054A9"/>
    <w:rsid w:val="002102AA"/>
    <w:rsid w:val="00232540"/>
    <w:rsid w:val="00233DF1"/>
    <w:rsid w:val="0023725E"/>
    <w:rsid w:val="00271217"/>
    <w:rsid w:val="00277460"/>
    <w:rsid w:val="002B1CDF"/>
    <w:rsid w:val="002C78F5"/>
    <w:rsid w:val="002D73D5"/>
    <w:rsid w:val="003122C2"/>
    <w:rsid w:val="00341503"/>
    <w:rsid w:val="00352151"/>
    <w:rsid w:val="003549AA"/>
    <w:rsid w:val="00370414"/>
    <w:rsid w:val="00382A70"/>
    <w:rsid w:val="00391308"/>
    <w:rsid w:val="00391A29"/>
    <w:rsid w:val="00391DCA"/>
    <w:rsid w:val="003A087D"/>
    <w:rsid w:val="003B509C"/>
    <w:rsid w:val="003B5D9F"/>
    <w:rsid w:val="003D3982"/>
    <w:rsid w:val="003E20D6"/>
    <w:rsid w:val="00401E3D"/>
    <w:rsid w:val="0040277B"/>
    <w:rsid w:val="00421588"/>
    <w:rsid w:val="00426817"/>
    <w:rsid w:val="004433BA"/>
    <w:rsid w:val="00447981"/>
    <w:rsid w:val="00470804"/>
    <w:rsid w:val="00471F09"/>
    <w:rsid w:val="004973C2"/>
    <w:rsid w:val="004F7F55"/>
    <w:rsid w:val="00506755"/>
    <w:rsid w:val="00527795"/>
    <w:rsid w:val="00530673"/>
    <w:rsid w:val="00547519"/>
    <w:rsid w:val="00550D17"/>
    <w:rsid w:val="0056076B"/>
    <w:rsid w:val="00575CA4"/>
    <w:rsid w:val="0057710B"/>
    <w:rsid w:val="00595AC8"/>
    <w:rsid w:val="005A0A51"/>
    <w:rsid w:val="005C5B97"/>
    <w:rsid w:val="005D27A2"/>
    <w:rsid w:val="00601B56"/>
    <w:rsid w:val="00601C09"/>
    <w:rsid w:val="00617538"/>
    <w:rsid w:val="00625C67"/>
    <w:rsid w:val="0064651D"/>
    <w:rsid w:val="00652099"/>
    <w:rsid w:val="0067513A"/>
    <w:rsid w:val="0067724B"/>
    <w:rsid w:val="00694195"/>
    <w:rsid w:val="006957C0"/>
    <w:rsid w:val="006B4AFE"/>
    <w:rsid w:val="006C2F6A"/>
    <w:rsid w:val="006E5CDE"/>
    <w:rsid w:val="006F6B46"/>
    <w:rsid w:val="007163C3"/>
    <w:rsid w:val="0072305C"/>
    <w:rsid w:val="00725F26"/>
    <w:rsid w:val="007432F3"/>
    <w:rsid w:val="0074728F"/>
    <w:rsid w:val="00776A46"/>
    <w:rsid w:val="00786705"/>
    <w:rsid w:val="007932BA"/>
    <w:rsid w:val="00797F30"/>
    <w:rsid w:val="007C33D0"/>
    <w:rsid w:val="007D0BA9"/>
    <w:rsid w:val="007E44FB"/>
    <w:rsid w:val="007E6B79"/>
    <w:rsid w:val="00820C7A"/>
    <w:rsid w:val="00821E51"/>
    <w:rsid w:val="00826624"/>
    <w:rsid w:val="0084300F"/>
    <w:rsid w:val="00856957"/>
    <w:rsid w:val="00860896"/>
    <w:rsid w:val="00874FA0"/>
    <w:rsid w:val="00895BEE"/>
    <w:rsid w:val="008B607E"/>
    <w:rsid w:val="008C0D64"/>
    <w:rsid w:val="009033F8"/>
    <w:rsid w:val="00911597"/>
    <w:rsid w:val="00924851"/>
    <w:rsid w:val="00937C0B"/>
    <w:rsid w:val="0095136F"/>
    <w:rsid w:val="00960C82"/>
    <w:rsid w:val="009A283E"/>
    <w:rsid w:val="009B7C00"/>
    <w:rsid w:val="009D1358"/>
    <w:rsid w:val="009D526D"/>
    <w:rsid w:val="009E20D3"/>
    <w:rsid w:val="009E4FA2"/>
    <w:rsid w:val="009E548F"/>
    <w:rsid w:val="009F2186"/>
    <w:rsid w:val="00A25466"/>
    <w:rsid w:val="00A32393"/>
    <w:rsid w:val="00A66CFD"/>
    <w:rsid w:val="00A901FE"/>
    <w:rsid w:val="00A91C02"/>
    <w:rsid w:val="00AB0F0B"/>
    <w:rsid w:val="00AB2601"/>
    <w:rsid w:val="00AD64D9"/>
    <w:rsid w:val="00AF2A82"/>
    <w:rsid w:val="00B2343F"/>
    <w:rsid w:val="00B35E92"/>
    <w:rsid w:val="00B41984"/>
    <w:rsid w:val="00B61ACE"/>
    <w:rsid w:val="00B62782"/>
    <w:rsid w:val="00B947C0"/>
    <w:rsid w:val="00BC7B94"/>
    <w:rsid w:val="00BF5D53"/>
    <w:rsid w:val="00BF6401"/>
    <w:rsid w:val="00C01DF4"/>
    <w:rsid w:val="00C02009"/>
    <w:rsid w:val="00C024FD"/>
    <w:rsid w:val="00C11712"/>
    <w:rsid w:val="00C23840"/>
    <w:rsid w:val="00C63515"/>
    <w:rsid w:val="00C727F0"/>
    <w:rsid w:val="00C9292F"/>
    <w:rsid w:val="00CC3F8C"/>
    <w:rsid w:val="00CD6B63"/>
    <w:rsid w:val="00CE725E"/>
    <w:rsid w:val="00CF0052"/>
    <w:rsid w:val="00D04973"/>
    <w:rsid w:val="00D11459"/>
    <w:rsid w:val="00D363C4"/>
    <w:rsid w:val="00D6206D"/>
    <w:rsid w:val="00D80935"/>
    <w:rsid w:val="00D82049"/>
    <w:rsid w:val="00DA5BE1"/>
    <w:rsid w:val="00DA5E53"/>
    <w:rsid w:val="00DC2D62"/>
    <w:rsid w:val="00DC2E2A"/>
    <w:rsid w:val="00DD3EB7"/>
    <w:rsid w:val="00DF2E8A"/>
    <w:rsid w:val="00E248FB"/>
    <w:rsid w:val="00E31279"/>
    <w:rsid w:val="00E316F8"/>
    <w:rsid w:val="00E54B06"/>
    <w:rsid w:val="00E55623"/>
    <w:rsid w:val="00E8393A"/>
    <w:rsid w:val="00E85502"/>
    <w:rsid w:val="00E87743"/>
    <w:rsid w:val="00EA60A2"/>
    <w:rsid w:val="00EE1DBD"/>
    <w:rsid w:val="00F15422"/>
    <w:rsid w:val="00F24834"/>
    <w:rsid w:val="00F55BFF"/>
    <w:rsid w:val="00F94471"/>
    <w:rsid w:val="00FA5DC9"/>
    <w:rsid w:val="00FB02DE"/>
    <w:rsid w:val="00FC0A0C"/>
    <w:rsid w:val="00FE00B9"/>
    <w:rsid w:val="00FE7DC8"/>
    <w:rsid w:val="00FF1C6D"/>
    <w:rsid w:val="00FF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B7FF43"/>
  <w15:chartTrackingRefBased/>
  <w15:docId w15:val="{73789B4F-872B-49A6-84A2-C84B38715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2F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76A4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6A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6A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6A4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6A4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6A4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6A4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6A4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6A4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6A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6A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6A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76A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6A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6A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6A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6A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6A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6A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6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6A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6A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6A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6A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6A4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6A4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6A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6A4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76A4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63E5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63E58"/>
  </w:style>
  <w:style w:type="paragraph" w:styleId="ac">
    <w:name w:val="footer"/>
    <w:basedOn w:val="a"/>
    <w:link w:val="ad"/>
    <w:uiPriority w:val="99"/>
    <w:unhideWhenUsed/>
    <w:rsid w:val="00063E5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63E58"/>
  </w:style>
  <w:style w:type="table" w:styleId="ae">
    <w:name w:val="Table Grid"/>
    <w:basedOn w:val="a1"/>
    <w:uiPriority w:val="39"/>
    <w:rsid w:val="00063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4973C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4973C2"/>
  </w:style>
  <w:style w:type="character" w:customStyle="1" w:styleId="af1">
    <w:name w:val="コメント文字列 (文字)"/>
    <w:basedOn w:val="a0"/>
    <w:link w:val="af0"/>
    <w:uiPriority w:val="99"/>
    <w:rsid w:val="004973C2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973C2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973C2"/>
    <w:rPr>
      <w:b/>
      <w:bCs/>
    </w:rPr>
  </w:style>
  <w:style w:type="paragraph" w:styleId="af4">
    <w:name w:val="Revision"/>
    <w:hidden/>
    <w:uiPriority w:val="99"/>
    <w:semiHidden/>
    <w:rsid w:val="00B61A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3D8674CBA29B34FA9CB242513D2C72B" ma:contentTypeVersion="16" ma:contentTypeDescription="新しいドキュメントを作成します。" ma:contentTypeScope="" ma:versionID="3360dd01292b69909a248247594d79c7">
  <xsd:schema xmlns:xsd="http://www.w3.org/2001/XMLSchema" xmlns:xs="http://www.w3.org/2001/XMLSchema" xmlns:p="http://schemas.microsoft.com/office/2006/metadata/properties" xmlns:ns2="641abdd2-b336-4074-986e-02c8ad306c92" xmlns:ns3="f2b58b34-bc59-4d58-8afc-28933021a620" targetNamespace="http://schemas.microsoft.com/office/2006/metadata/properties" ma:root="true" ma:fieldsID="12144eb062eaaa04e9041b1f62f154f2" ns2:_="" ns3:_="">
    <xsd:import namespace="641abdd2-b336-4074-986e-02c8ad306c92"/>
    <xsd:import namespace="f2b58b34-bc59-4d58-8afc-28933021a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abdd2-b336-4074-986e-02c8ad306c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画像タグ" ma:readOnly="false" ma:fieldId="{5cf76f15-5ced-4ddc-b409-7134ff3c332f}" ma:taxonomyMulti="true" ma:sspId="620b03b5-8e9b-4a7a-be8c-1d7c4431cc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58b34-bc59-4d58-8afc-28933021a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aa6f7e0-916b-419e-8d5b-61e3fcbc3143}" ma:internalName="TaxCatchAll" ma:showField="CatchAllData" ma:web="f2b58b34-bc59-4d58-8afc-28933021a6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41abdd2-b336-4074-986e-02c8ad306c92">
      <Terms xmlns="http://schemas.microsoft.com/office/infopath/2007/PartnerControls"/>
    </lcf76f155ced4ddcb4097134ff3c332f>
    <TaxCatchAll xmlns="f2b58b34-bc59-4d58-8afc-28933021a620" xsi:nil="true"/>
  </documentManagement>
</p:properties>
</file>

<file path=customXml/itemProps1.xml><?xml version="1.0" encoding="utf-8"?>
<ds:datastoreItem xmlns:ds="http://schemas.openxmlformats.org/officeDocument/2006/customXml" ds:itemID="{0AB087D4-C98B-4B2E-9673-CE22A1B60A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80A76A-A25F-4058-AD96-0C6DF6435E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abdd2-b336-4074-986e-02c8ad306c92"/>
    <ds:schemaRef ds:uri="f2b58b34-bc59-4d58-8afc-28933021a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E0C59D-67A4-4CBD-A72E-570E03A2CF44}">
  <ds:schemaRefs>
    <ds:schemaRef ds:uri="http://schemas.microsoft.com/office/2006/metadata/properties"/>
    <ds:schemaRef ds:uri="http://schemas.microsoft.com/office/infopath/2007/PartnerControls"/>
    <ds:schemaRef ds:uri="641abdd2-b336-4074-986e-02c8ad306c92"/>
    <ds:schemaRef ds:uri="f2b58b34-bc59-4d58-8afc-28933021a62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3</Pages>
  <Words>2781</Words>
  <Characters>15854</Characters>
  <Application>Microsoft Office Word</Application>
  <DocSecurity>0</DocSecurity>
  <Lines>132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145</cp:revision>
  <dcterms:created xsi:type="dcterms:W3CDTF">2025-09-30T05:00:00Z</dcterms:created>
  <dcterms:modified xsi:type="dcterms:W3CDTF">2026-02-09T0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D8674CBA29B34FA9CB242513D2C72B</vt:lpwstr>
  </property>
  <property fmtid="{D5CDD505-2E9C-101B-9397-08002B2CF9AE}" pid="3" name="MediaServiceImageTags">
    <vt:lpwstr/>
  </property>
</Properties>
</file>